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 xml:space="preserve">SABmark SUP sequence pairs for 20-30% sequence identity range used to optimize property weights and gap penalties. 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Maximum of 10 randomly sampled pairs per superfamily.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irdb_-d2lhb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d8ua_-d1mb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a6m__-d1jl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gcva_-d1it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a6m__-d2lhb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cg5a_-d1hlb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a6m__-d1ird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irda_-d1it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</w:t>
      </w:r>
      <w:r w:rsidRPr="00FE316C">
        <w:rPr>
          <w:rFonts w:ascii="Courier New" w:hAnsi="Courier New" w:cs="Courier New"/>
        </w:rPr>
        <w:t>group1/reference/d1irdb_-d1it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/reference/d1irda_-d1jl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/reference/d1kf6b1-d1qla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/reference/d1nekb1-d1qla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/reference/d1fafa_-d1gh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/reference/d1fafa_-d1xb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</w:t>
      </w:r>
      <w:r w:rsidRPr="00FE316C">
        <w:rPr>
          <w:rFonts w:ascii="Courier New" w:hAnsi="Courier New" w:cs="Courier New"/>
        </w:rPr>
        <w:t>p3/reference/d1fpoa1-d1hdj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/reference/d1fpoa1-d1xb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/reference/d1gh6a_-d1hdj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/reference/d1gh6a_-d1xb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/reference/d1ivsa1-d1set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/reference/d1ap6a1-d1co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/r</w:t>
      </w:r>
      <w:r w:rsidRPr="00FE316C">
        <w:rPr>
          <w:rFonts w:ascii="Courier New" w:hAnsi="Courier New" w:cs="Courier New"/>
        </w:rPr>
        <w:t>eference/d1coja1-d1gv3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/reference/d1coja1-d1ix9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gu2a_-d1ql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dw0a_-d1e2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f1ca_-d1ni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c52__-d3c2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</w:t>
      </w:r>
      <w:r w:rsidRPr="00FE316C">
        <w:rPr>
          <w:rFonts w:ascii="Courier New" w:hAnsi="Courier New" w:cs="Courier New"/>
        </w:rPr>
        <w:t>ence/d1cxc__-d1dw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dw0a_-d1qn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qksa1-d1qn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hroa_-d1qks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qksa1-d1ql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/reference/d1gu2a_-d1qks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</w:t>
      </w:r>
      <w:r w:rsidRPr="00FE316C">
        <w:rPr>
          <w:rFonts w:ascii="Courier New" w:hAnsi="Courier New" w:cs="Courier New"/>
        </w:rPr>
        <w:t>/d1d5ya2-d1k78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bw5__-d1e3oc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bl0a2-d1pb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b72b_-d1jg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bw5__-d1pb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hlva1-d1iu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b</w:t>
      </w:r>
      <w:r w:rsidRPr="00FE316C">
        <w:rPr>
          <w:rFonts w:ascii="Courier New" w:hAnsi="Courier New" w:cs="Courier New"/>
        </w:rPr>
        <w:t>72b_-d1e3oc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iufa2-d1pb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hlva1-d1k78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/reference/d1pb6a1-d2tct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/reference/d1c20a_-d1ig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/reference/d1c20a_-d1kk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/reference/d1ig6a_</w:t>
      </w:r>
      <w:r w:rsidRPr="00FE316C">
        <w:rPr>
          <w:rFonts w:ascii="Courier New" w:hAnsi="Courier New" w:cs="Courier New"/>
        </w:rPr>
        <w:t>-d1kk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puee_-d2irfg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fp1d1-d1fp2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d5va_-d1fp2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hks__-d1md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p4xa1-d1p4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0/reference/d1p4x</w:t>
      </w:r>
      <w:r w:rsidRPr="00FE316C">
        <w:rPr>
          <w:rFonts w:ascii="Courier New" w:hAnsi="Courier New" w:cs="Courier New"/>
        </w:rPr>
        <w:t>a2-d1puee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fp1d1-d1hk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fp1d1-d1jgs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e17a_-d1rep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/reference/d1f1za1-d1hk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/reference/d1a04a1-d1p4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/reference/d1f</w:t>
      </w:r>
      <w:r w:rsidRPr="00FE316C">
        <w:rPr>
          <w:rFonts w:ascii="Courier New" w:hAnsi="Courier New" w:cs="Courier New"/>
        </w:rPr>
        <w:t>4ia_-d1if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ee8a1-d1k3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fjgm_-d1k82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k82a1-d1mu5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l1za1-d1mu5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k3xa1-d1l1z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</w:t>
      </w:r>
      <w:r w:rsidRPr="00FE316C">
        <w:rPr>
          <w:rFonts w:ascii="Courier New" w:hAnsi="Courier New" w:cs="Courier New"/>
        </w:rPr>
        <w:t>1ee8a1-d1fjgm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fjgm_-d1k3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fjgm_-d1nn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k3xa1-d1nn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/reference/d1ee8a1-d1mu5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/reference/d1j9ia_-d1jb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/reference</w:t>
      </w:r>
      <w:r w:rsidRPr="00FE316C">
        <w:rPr>
          <w:rFonts w:ascii="Courier New" w:hAnsi="Courier New" w:cs="Courier New"/>
        </w:rPr>
        <w:t>/d1cuna1-d1qu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/reference/d1cuna2-d1quu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ce/d1chua1-d1jn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ce/d1chua1-d1kf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ce/d1chua1-d1nek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ce/d1chua1-d1qla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</w:t>
      </w:r>
      <w:r w:rsidRPr="00FE316C">
        <w:rPr>
          <w:rFonts w:ascii="Courier New" w:hAnsi="Courier New" w:cs="Courier New"/>
        </w:rPr>
        <w:t>ce/d1jnra1-d1kf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ce/d1jnra1-d1nek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/reference/d1jnra1-d1qla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/reference/d1erd__-d1er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/reference/d1gg3a1-d1h4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/reference/d1gg3a1-d1mi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/refer</w:t>
      </w:r>
      <w:r w:rsidRPr="00FE316C">
        <w:rPr>
          <w:rFonts w:ascii="Courier New" w:hAnsi="Courier New" w:cs="Courier New"/>
        </w:rPr>
        <w:t>ence/d1h4ra1-d1mi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hsm__-d1i1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lwma_-d2le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ckta_-d1qr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k99a_-d1lw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i11a_-d1qr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</w:t>
      </w:r>
      <w:r w:rsidRPr="00FE316C">
        <w:rPr>
          <w:rFonts w:ascii="Courier New" w:hAnsi="Courier New" w:cs="Courier New"/>
        </w:rPr>
        <w:t>erence/d1hsm__-d1k9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ckta_-d1hsm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k99a_-d2le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qrva_-d2le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/reference/d1ckta_-d1k9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b67a_-d1kx5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</w:t>
      </w:r>
      <w:r w:rsidRPr="00FE316C">
        <w:rPr>
          <w:rFonts w:ascii="Courier New" w:hAnsi="Courier New" w:cs="Courier New"/>
        </w:rPr>
        <w:t>eference/d1kx5c_-d1n1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bh9b_-d1kx5c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bh9b_-d1jfi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kx5c_-d1kx5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b67a_-d1kx5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b67a_-d1bh9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</w:t>
      </w:r>
      <w:r w:rsidRPr="00FE316C">
        <w:rPr>
          <w:rFonts w:ascii="Courier New" w:hAnsi="Courier New" w:cs="Courier New"/>
        </w:rPr>
        <w:t>/reference/d1kx5b_-d1n1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kx5d_-d1n1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/reference/d1kx5a_-d1kx5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bbha_-d1cpq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cpq__-d2cc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cpq__-d256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</w:t>
      </w:r>
      <w:r w:rsidRPr="00FE316C">
        <w:rPr>
          <w:rFonts w:ascii="Courier New" w:hAnsi="Courier New" w:cs="Courier New"/>
        </w:rPr>
        <w:t>23/reference/d1jafa_-d2cc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bbha_-d1ja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bbha_-d2cc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bbha_-d1gq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mqva_-d2cc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/reference/d1bbha_-d256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</w:t>
      </w:r>
      <w:r w:rsidRPr="00FE316C">
        <w:rPr>
          <w:rFonts w:ascii="Courier New" w:hAnsi="Courier New" w:cs="Courier New"/>
        </w:rPr>
        <w:t>up23/reference/d1cpq__-d1ja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/reference/d1is2a1-d1iv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/reference/d1is2a1-d1jqi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afra_-d1nf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jiga_-d1o9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h0oa_-d1kg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6/reference/d1o9ra_-d1qg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h0oa_-d1mx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afra_-d1eu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ji4a_-d1o9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afra_-d1lk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/reference/d1lkoa1-d1nf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</w:t>
      </w:r>
      <w:r w:rsidRPr="00FE316C">
        <w:rPr>
          <w:rFonts w:ascii="Courier New" w:hAnsi="Courier New" w:cs="Courier New"/>
        </w:rPr>
        <w:t>/group26/reference/d1euma_-d1rcd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/reference/d1lqsl_-d2il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/reference/d1m4ra_-d2il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/reference/d1a8h_1-d1ivs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/reference/d1f4la1-d1ivs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/reference/d1ffya1-d1ile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/reference/d1ffya1-d1ivs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/reference/d1ile_1-d1ivs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/reference/d1af8__-d1kl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/reference/d1dnya_-d1l0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/reference/d1dv5a_-d1l0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/reference/d1d1da1-d1qrjb1.fast</w:t>
      </w:r>
      <w:r w:rsidRPr="00FE316C">
        <w:rPr>
          <w:rFonts w:ascii="Courier New" w:hAnsi="Courier New" w:cs="Courier New"/>
        </w:rPr>
        <w:t>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/reference/d1fts_1-d1ls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/reference/d1j8mf1-d1ls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/reference/d1eqfa1-d1f6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/reference/d1eqfa2-d1jsp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/reference/d1f68a_-d1jsp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adr__-d1b0na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adr__-d1lmb3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e3oc2-d1efa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adr__-d1d1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lmb3_-d1zug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ic8a2-d1lmb3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d1la_-d1zug__.</w:t>
      </w:r>
      <w:r w:rsidRPr="00FE316C">
        <w:rPr>
          <w:rFonts w:ascii="Courier New" w:hAnsi="Courier New" w:cs="Courier New"/>
        </w:rPr>
        <w:t>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d1la_-d1vpw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ic8a2-d1r69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/reference/d1e3oc2-d1r69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/reference/d1a0aa_-d1md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/reference/d1a0aa_-d1nkp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/reference/d1a0aa_-d1nlw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/reference/d1am9a_-d1nl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/reference/d1mdya_-d1nkp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/reference/d1mdya_-d1nl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rro__-d2sc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dgua_-d5pa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el4a_-d1sr</w:t>
      </w:r>
      <w:r w:rsidRPr="00FE316C">
        <w:rPr>
          <w:rFonts w:ascii="Courier New" w:hAnsi="Courier New" w:cs="Courier New"/>
        </w:rPr>
        <w:t>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5/reference/d1dgua_-d1f8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exra_-d2sc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rro__-d1sr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el4a_-d1nc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exra_-d1ps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exra_-d1</w:t>
      </w:r>
      <w:r w:rsidRPr="00FE316C">
        <w:rPr>
          <w:rFonts w:ascii="Courier New" w:hAnsi="Courier New" w:cs="Courier New"/>
        </w:rPr>
        <w:t>rro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/reference/d1auib_-d1m3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/reference/d1aoa_1-d1aoa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/reference/d1aoa_1-d1h6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/reference/d1aoa_2-d1bh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/reference/d1aoa_2-d1mb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/reference/d1aoa_2-</w:t>
      </w:r>
      <w:r w:rsidRPr="00FE316C">
        <w:rPr>
          <w:rFonts w:ascii="Courier New" w:hAnsi="Courier New" w:cs="Courier New"/>
        </w:rPr>
        <w:t>d1mb8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/reference/d1h67a_-d1mb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/reference/d1cmba_-d1mn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f2ea1-d1k3y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fw1a1-d1jl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glqa1-d1oe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f2ea</w:t>
      </w:r>
      <w:r w:rsidRPr="00FE316C">
        <w:rPr>
          <w:rFonts w:ascii="Courier New" w:hAnsi="Courier New" w:cs="Courier New"/>
        </w:rPr>
        <w:t>1-d2gsq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aw9_1-d1jl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jlva1-d1lj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axda1-d1oe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oe8a1-d2gsq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f2ea1-d1g7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/reference/d1ax</w:t>
      </w:r>
      <w:r w:rsidRPr="00FE316C">
        <w:rPr>
          <w:rFonts w:ascii="Courier New" w:hAnsi="Courier New" w:cs="Courier New"/>
        </w:rPr>
        <w:t>da1-d1k3y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/reference/d1brwa1-d1khd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/reference/d1o17a1-d2tpt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/reference/d1fk5a_-d1l6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/reference/d1dp3a_-d1ex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/reference/d1exea_-d1ow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/reference/d1</w:t>
      </w:r>
      <w:r w:rsidRPr="00FE316C">
        <w:rPr>
          <w:rFonts w:ascii="Courier New" w:hAnsi="Courier New" w:cs="Courier New"/>
        </w:rPr>
        <w:t>exea_-d1owf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/reference/d1owfa_-d1owf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4/reference/d1b4fa_-d1ox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6/reference/d1a77_1-d1bgxt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6/reference/d1a77_1-d1xo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6/reference/d1b43a1-d1bgxt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6/reference/</w:t>
      </w:r>
      <w:r w:rsidRPr="00FE316C">
        <w:rPr>
          <w:rFonts w:ascii="Courier New" w:hAnsi="Courier New" w:cs="Courier New"/>
        </w:rPr>
        <w:t>d1b43a1-d1xo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6/reference/d1bgxt1-d1xo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6/reference/d1tfr_1-d1xo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8/reference/d1l9la_-d1n6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9/reference/d1g5na_-d1n0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1/reference/d1m9fc_-d2eia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nc</w:t>
      </w:r>
      <w:r w:rsidRPr="00FE316C">
        <w:rPr>
          <w:rFonts w:ascii="Courier New" w:hAnsi="Courier New" w:cs="Courier New"/>
        </w:rPr>
        <w:t>e/d1aisb1-d1ais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nce/d1aisb2-d1vol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nce/d1bu2a1-d1f5q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nce/d1bu2a1-d1vin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nce/d1f5qb1-d1vin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nce/d1f5qb2-d1vol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2/refere</w:t>
      </w:r>
      <w:r w:rsidRPr="00FE316C">
        <w:rPr>
          <w:rFonts w:ascii="Courier New" w:hAnsi="Courier New" w:cs="Courier New"/>
        </w:rPr>
        <w:t>nce/d1jkw_1-d1vin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a1w__-d1n3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d2za_-d1d2z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d2za_-d1ng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ddf__-d1fa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dgna_-d3crd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</w:t>
      </w:r>
      <w:r w:rsidRPr="00FE316C">
        <w:rPr>
          <w:rFonts w:ascii="Courier New" w:hAnsi="Courier New" w:cs="Courier New"/>
        </w:rPr>
        <w:t>rence/d1dgna_-d3ygsp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53/reference/d1fada_-d1ic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fada_-d1ng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1icha_-d1ng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3/reference/d3crd__-d3ygsp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5/reference/d1by1a_-d1f5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5/re</w:t>
      </w:r>
      <w:r w:rsidRPr="00FE316C">
        <w:rPr>
          <w:rFonts w:ascii="Courier New" w:hAnsi="Courier New" w:cs="Courier New"/>
        </w:rPr>
        <w:t>ference/d1by1a_-d1ki1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5/reference/d1f5xa_-d1ki1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6/reference/d1dk8a_-d1omw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mn2__-d1mw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aru__-d1bg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mn2__-d1oa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</w:t>
      </w:r>
      <w:r w:rsidRPr="00FE316C">
        <w:rPr>
          <w:rFonts w:ascii="Courier New" w:hAnsi="Courier New" w:cs="Courier New"/>
        </w:rPr>
        <w:t>reference/d1bgp__-d1ll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aru__-d1oa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mwva2-d1oa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llp__-d1oa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jdra_-d1mn2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7/reference/d1aru__-d1mw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</w:t>
      </w:r>
      <w:r w:rsidRPr="00FE316C">
        <w:rPr>
          <w:rFonts w:ascii="Courier New" w:hAnsi="Courier New" w:cs="Courier New"/>
        </w:rPr>
        <w:t>7/reference/d1bgp__-d1jd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nkua_-d1or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ko9a1-d1mp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keaa_-d1ko9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keaa_-d1or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keaa_-d1ng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</w:t>
      </w:r>
      <w:r w:rsidRPr="00FE316C">
        <w:rPr>
          <w:rFonts w:ascii="Courier New" w:hAnsi="Courier New" w:cs="Courier New"/>
        </w:rPr>
        <w:t>p58/reference/d1keaa_-d1mun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mun__-d2ab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keaa_-d2ab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ko9a1-d2ab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58/reference/d1mun__-d1ng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0/reference/d1dlja1-d1mv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</w:t>
      </w:r>
      <w:r w:rsidRPr="00FE316C">
        <w:rPr>
          <w:rFonts w:ascii="Courier New" w:hAnsi="Courier New" w:cs="Courier New"/>
        </w:rPr>
        <w:t>oup60/reference/d1mv8a1-d1n1e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0/reference/d1pgja1-d2pgd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1/reference/d1clc_1-d1g87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1/reference/d1clc_1-d1ks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2/reference/d1cb8a1-d1n7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2/reference/d1j0ma1-d1n7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</w:t>
      </w:r>
      <w:r w:rsidRPr="00FE316C">
        <w:rPr>
          <w:rFonts w:ascii="Courier New" w:hAnsi="Courier New" w:cs="Courier New"/>
        </w:rPr>
        <w:t>group64/reference/d1a59__-d1csh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4/reference/d1aj8a_-d1csh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4/reference/d1csh__-d1io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4/reference/d1csh__-d1k3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4/reference/d1csh__-d1o7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cpt__-d1e9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jipa_-d1n6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n6ba_-d1n9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e9xa_-d1n6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cpt__-d1dz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dz4a_-d1n6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io7a_-d1jf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e9xa_-d1jf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dz4a_-d1io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5/reference/d1dz4a_-d1ji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7/reference/d1pbwa_-d1tx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7/reference/d1tx4a_-d1we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8/reference/d1b3ua_-d1h6ka1.fas</w:t>
      </w:r>
      <w:r w:rsidRPr="00FE316C">
        <w:rPr>
          <w:rFonts w:ascii="Courier New" w:hAnsi="Courier New" w:cs="Courier New"/>
        </w:rPr>
        <w:t>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ihba_-d1myo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69/reference/d1awcb_-d1ycs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ihba_-d1k1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awcb_-d1bi7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awcb_-d1dcq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k1aa_-d1myo__.f</w:t>
      </w:r>
      <w:r w:rsidRPr="00FE316C">
        <w:rPr>
          <w:rFonts w:ascii="Courier New" w:hAnsi="Courier New" w:cs="Courier New"/>
        </w:rPr>
        <w:t>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ihba_-d1ycs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bi7b_-d1myo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myo__-d1ycs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69/reference/d1bd8__-d1ycs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a17__-d1ih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a17__-d1kt1a1</w:t>
      </w:r>
      <w:r w:rsidRPr="00FE316C">
        <w:rPr>
          <w:rFonts w:ascii="Courier New" w:hAnsi="Courier New" w:cs="Courier New"/>
        </w:rPr>
        <w:t>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elra_-d1hh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elra_-d1kt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elwa_-d1kt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hh8a_-d1ih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0/reference/d1ihga1-d1kt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1/reference/d1elka_-d1eyh</w:t>
      </w:r>
      <w:r w:rsidRPr="00FE316C">
        <w:rPr>
          <w:rFonts w:ascii="Courier New" w:hAnsi="Courier New" w:cs="Courier New"/>
        </w:rPr>
        <w:t>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fcya_-d1pk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pdua_-d1pk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fcya_-d2pr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ie9a_-d1pd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n83a_-d2pr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a28a_-d1p</w:t>
      </w:r>
      <w:r w:rsidRPr="00FE316C">
        <w:rPr>
          <w:rFonts w:ascii="Courier New" w:hAnsi="Courier New" w:cs="Courier New"/>
        </w:rPr>
        <w:t>d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a28a_-d1kv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a28a_-d1pk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ie9a_-d1kv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2/reference/d1ie9a_-d2pr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4/reference/d1kxpd2-d1n5u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4/reference/d1kxpd2-d</w:t>
      </w:r>
      <w:r w:rsidRPr="00FE316C">
        <w:rPr>
          <w:rFonts w:ascii="Courier New" w:hAnsi="Courier New" w:cs="Courier New"/>
        </w:rPr>
        <w:t>1n5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4/reference/d1kxpd3-d1n5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4/reference/d1kxpd3-d1n5u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5/reference/d1fura_-d1hy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5/reference/d1hy0a_-d1j3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6/reference/d1g4ia_-d1lw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fs7a_</w:t>
      </w:r>
      <w:r w:rsidRPr="00FE316C">
        <w:rPr>
          <w:rFonts w:ascii="Courier New" w:hAnsi="Courier New" w:cs="Courier New"/>
        </w:rPr>
        <w:t>-d1ft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m1qa_-d2ct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kssa1-d3ca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eysc_-d1m1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gu6a_-d2ct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qo8a1-d1wad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qo8</w:t>
      </w:r>
      <w:r w:rsidRPr="00FE316C">
        <w:rPr>
          <w:rFonts w:ascii="Courier New" w:hAnsi="Courier New" w:cs="Courier New"/>
        </w:rPr>
        <w:t>a1-d3ca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9hca_-d1wad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ft5a_-d1gu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7/reference/d1ft5a_-d2cy3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ktke1-d1ncwh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b88a_-d1g9mh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d</w:t>
      </w:r>
      <w:r w:rsidRPr="00FE316C">
        <w:rPr>
          <w:rFonts w:ascii="Courier New" w:hAnsi="Courier New" w:cs="Courier New"/>
        </w:rPr>
        <w:t>qta_-d1h5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g9mh1-d1hxm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mfa_2-d2rh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b88a_-d1fo0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h5ba_-d1mqkh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fo0b_-d1h5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</w:t>
      </w:r>
      <w:r w:rsidRPr="00FE316C">
        <w:rPr>
          <w:rFonts w:ascii="Courier New" w:hAnsi="Courier New" w:cs="Courier New"/>
        </w:rPr>
        <w:t>1fo0a_-d1hxm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8/reference/d1dqta_-d1tv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79/reference/d1axib2-d1eer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n26a2-d2fn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bqua1-d1n26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cd9b1-d1n26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</w:t>
      </w:r>
      <w:r w:rsidRPr="00FE316C">
        <w:rPr>
          <w:rFonts w:ascii="Courier New" w:hAnsi="Courier New" w:cs="Courier New"/>
        </w:rPr>
        <w:t>/d1eerb2-d1f6f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bpv__-d2fn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eerb2-d1lqsr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fnf_1-d2fn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cfb_2-d1lw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79/reference/d1axib2-d1qg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0/referen</w:t>
      </w:r>
      <w:r w:rsidRPr="00FE316C">
        <w:rPr>
          <w:rFonts w:ascii="Courier New" w:hAnsi="Courier New" w:cs="Courier New"/>
        </w:rPr>
        <w:t>ce/d1bhga1-d1jz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ence/d1f13a2-d1kv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ence/d1f13a3-d1kv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ence/d1f13a3-d1kv3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ence/d1f13a3-d1l9n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ence/d1g0da3-d1l9n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</w:t>
      </w:r>
      <w:r w:rsidRPr="00FE316C">
        <w:rPr>
          <w:rFonts w:ascii="Courier New" w:hAnsi="Courier New" w:cs="Courier New"/>
        </w:rPr>
        <w:t>ence/d1kv3a2-d1l9n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1/reference/d1kv3a3-d1l9n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2/reference/d1edha2-d1l3w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2/reference/d1l3wa3-d1l3w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2/reference/d1l3wa3-d1l3w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4/reference/d1do5a_-d1eso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4/ref</w:t>
      </w:r>
      <w:r w:rsidRPr="00FE316C">
        <w:rPr>
          <w:rFonts w:ascii="Courier New" w:hAnsi="Courier New" w:cs="Courier New"/>
        </w:rPr>
        <w:t>erence/d1do5a_-d1oa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6/reference/d1cwva2-d1cwv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6/reference/d1cwva4-d1f00i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7/reference/d1e5ba_-d1exh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7/reference/d1exh__-d1g4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7/reference/d1g43a_-d1tf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7/r</w:t>
      </w:r>
      <w:r w:rsidRPr="00FE316C">
        <w:rPr>
          <w:rFonts w:ascii="Courier New" w:hAnsi="Courier New" w:cs="Courier New"/>
        </w:rPr>
        <w:t>eference/d1nbca_-d1tf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9/reference/d1a02n2-d1a3q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9/reference/d1a02n2-d1bv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9/reference/d1a3qa2-d1imh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89/reference/d1bvoa_-d1imh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0/reference/d1acz__-d1j1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1</w:t>
      </w:r>
      <w:r w:rsidRPr="00FE316C">
        <w:rPr>
          <w:rFonts w:ascii="Courier New" w:hAnsi="Courier New" w:cs="Courier New"/>
        </w:rPr>
        <w:t>/reference/d1dmha_-d1eo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kbva2-d1kcw_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aoza2-d1gs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e30a_-d1kb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gw0a1-d1oe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gw0a3-d1kcw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92/reference/d1aoza3-d1kcw_6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kbva1-d1oe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fwxa1-d1m56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gw0a1-d1kv7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2/reference/d1hfua3-d1kcw_6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5/reference/d1f53a_-d1g6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</w:t>
      </w:r>
      <w:r w:rsidRPr="00FE316C">
        <w:rPr>
          <w:rFonts w:ascii="Courier New" w:hAnsi="Courier New" w:cs="Courier New"/>
        </w:rPr>
        <w:t>up99/reference/d1bhga2-d1jh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bhga2-d1jz8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cx1a_-d1gu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cx1a_-d1k4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d7pm_-d1eut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eut_2-d1ke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99/reference/d1gu3a_-d1gu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gu3a_-d1k4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99/reference/d1guia_-d1k4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99/reference/d1k12a_-d1ke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1/reference/d1h7za_-d1kke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1/reference/d1kaca_-d1kke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1/reference/d1kkea1-d1qh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2/reference/d1aly__-d1kx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2/reference/d1aly__-d1tn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2/reference/d1aly__-d2tn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2/reference/d1kxga_-d1tn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2/reference/d1kxga_-d2tnf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3/reference/d1hn0a3-d1j0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4/reference/d1dmza_-d1g6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4/reference/d1dmza_-d1lg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4/reference/d1g6ga_-d1gx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a3k__-d1g8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bkza</w:t>
      </w:r>
      <w:r w:rsidRPr="00FE316C">
        <w:rPr>
          <w:rFonts w:ascii="Courier New" w:hAnsi="Courier New" w:cs="Courier New"/>
        </w:rPr>
        <w:t>_-d1g8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bkza_-d1nl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d2sa_-d1dyk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d2sa_-d1dy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dyka1-d1dy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5/reference/d1kit_1-d1kit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</w:t>
      </w:r>
      <w:r w:rsidRPr="00FE316C">
        <w:rPr>
          <w:rFonts w:ascii="Courier New" w:hAnsi="Courier New" w:cs="Courier New"/>
        </w:rPr>
        <w:t>e/d1g8kb_-d1ny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nyka_-d1ri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jm1a_-d1ri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jm1a_-d1o7n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jm1a_-d1ny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fqta_-d1ny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</w:t>
      </w:r>
      <w:r w:rsidRPr="00FE316C">
        <w:rPr>
          <w:rFonts w:ascii="Courier New" w:hAnsi="Courier New" w:cs="Courier New"/>
        </w:rPr>
        <w:t>reference/d1fqta_-d1ri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fqta_-d1jm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o7na1-d1rf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6/reference/d1g8kb_-d1rf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gl5a_-d1i1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awj__-d1ng2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08/reference/d1ng2a2-d1ycs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pht__-d1qc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gcqc_-d1k4us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k4us_-d1ng2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gcqa_-d1ph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gcqa_-d1ng2a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bb9__-d1jq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8/reference/d1i07a_-d1neb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9/reference/d1dj7b_-d1ire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9/reference/d1dj7b_-d1vi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9/reference/d1dj7b_-d2ah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9/reference/d1ireb_-d1</w:t>
      </w:r>
      <w:r w:rsidRPr="00FE316C">
        <w:rPr>
          <w:rFonts w:ascii="Courier New" w:hAnsi="Courier New" w:cs="Courier New"/>
        </w:rPr>
        <w:t>jb0e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9/reference/d1ireb_-d1vi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09/reference/d1vie__-d2ah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0/reference/d1jj2a1-d1jj2s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0/reference/d1jj2p_-d1jj2s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0/reference/d1jj2p_-d1m1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0/reference/d1</w:t>
      </w:r>
      <w:r w:rsidRPr="00FE316C">
        <w:rPr>
          <w:rFonts w:ascii="Courier New" w:hAnsi="Courier New" w:cs="Courier New"/>
        </w:rPr>
        <w:t>jj2s_-d1m1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0/reference/d1khia1-d2ei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m5za_-d1obz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k32a1-d1nt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12/reference/d1kwaa_-d1nt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d5ga_-d1obz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</w:t>
      </w:r>
      <w:r w:rsidRPr="00FE316C">
        <w:rPr>
          <w:rFonts w:ascii="Courier New" w:hAnsi="Courier New" w:cs="Courier New"/>
        </w:rPr>
        <w:t>rence/d1g9oa_-d1nf3c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g9oa_-d1ql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lcya1-d1obz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lcya1-d1nf3c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i16__-d1m5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2/reference/d1m5za_-d1ql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13/reference/d1kq1a_-d1mg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b34a_-d1d3b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d3bb_-d1i8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b34a_-d1mg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d3ba_-d1h64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b34a_-d1d3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d3ba_-d1mg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d3ba_-d1n9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b34a_-d1lj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3/reference/d1b34a_-d1h64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4/reference/d1an8_1-d1en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4/reference/d1an8_1-d1fnua</w:t>
      </w:r>
      <w:r w:rsidRPr="00FE316C">
        <w:rPr>
          <w:rFonts w:ascii="Courier New" w:hAnsi="Courier New" w:cs="Courier New"/>
        </w:rPr>
        <w:t>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4/reference/d1an8_1-d3seb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4/reference/d1eu3a1-d1fnu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5/reference/d1uapa_-d1uea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eova1-d1fjgl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fgua2-d1o7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gd7a</w:t>
      </w:r>
      <w:r w:rsidRPr="00FE316C">
        <w:rPr>
          <w:rFonts w:ascii="Courier New" w:hAnsi="Courier New" w:cs="Courier New"/>
        </w:rPr>
        <w:t>_-d1jb7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e1oa1-d1fjgq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gd7a_-d1jjcb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ltla_-d1qv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c0aa1-d1e1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fl0a_-d1jjcb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</w:t>
      </w:r>
      <w:r w:rsidRPr="00FE316C">
        <w:rPr>
          <w:rFonts w:ascii="Courier New" w:hAnsi="Courier New" w:cs="Courier New"/>
        </w:rPr>
        <w:t>e/d1eova1-d1lt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6/reference/d1c0aa1-d1eo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7/reference/d1e9ga_-d1i4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7/reference/d1e9ga_-d2prd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fr3a_-d1g291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fr3a_-d1h9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</w:t>
      </w:r>
      <w:r w:rsidRPr="00FE316C">
        <w:rPr>
          <w:rFonts w:ascii="Courier New" w:hAnsi="Courier New" w:cs="Courier New"/>
        </w:rPr>
        <w:t>reference/d1fr3a_-d1h9r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g2913-d1gu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g2913-d1h9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g2914-d1gu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guta_-d1h9r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18/reference/d1guta_-d1h9r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18/reference/d1h9ra1-d1h9r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ggpb1-d1kn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dqga_-d1kn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abrb2-d1kn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ggpb1-d1hwm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abrb2-d1dqga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hwmb2-d1kn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hwmb2-d1m2t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hwmb1-d1hwm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m2tb1-d1m2t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0/reference/d1dqga_-d1m2t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21/reference/d1avac_-d1</w:t>
      </w:r>
      <w:r w:rsidRPr="00FE316C">
        <w:rPr>
          <w:rFonts w:ascii="Courier New" w:hAnsi="Courier New" w:cs="Courier New"/>
        </w:rPr>
        <w:t>wb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2/reference/d1dfca2-d1dfc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2/reference/d1dfca4-d1hcd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3/reference/d1dar_1-d1exm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3/reference/d1dar_1-d1n0u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3/reference/d1exma1-d1n0u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4/reference/d1</w:t>
      </w:r>
      <w:r w:rsidRPr="00FE316C">
        <w:rPr>
          <w:rFonts w:ascii="Courier New" w:hAnsi="Courier New" w:cs="Courier New"/>
        </w:rPr>
        <w:t>d2ea2-d1f60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eq9a_-d1or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arb__-d1m9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klih_-d1or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bqya_-d1eq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bio__-d1sg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</w:t>
      </w:r>
      <w:r w:rsidRPr="00FE316C">
        <w:rPr>
          <w:rFonts w:ascii="Courier New" w:hAnsi="Courier New" w:cs="Courier New"/>
        </w:rPr>
        <w:t>rence/d1orfa_-d2hl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gvza_-d1m9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bqya_-d2hl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fjsa_-d1gv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6/reference/d1bqya_-d1m9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j71a_-d1lf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28/reference/d1j71a_-d2ap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j71a_-d1mp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fkna_-d1id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idaa_-d1lf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fkna_-d1mp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dpja_-d1fk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fmb__-d1ns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fkna_-d1j7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8/reference/d1dpja_-d1j7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9/reference/d1ffya2-d1h3n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9/reference/d1ffya2-d1ivs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29/reference/d1ile_2-d1ivsa</w:t>
      </w:r>
      <w:r w:rsidRPr="00FE316C">
        <w:rPr>
          <w:rFonts w:ascii="Courier New" w:hAnsi="Courier New" w:cs="Courier New"/>
        </w:rPr>
        <w:t>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cz4a1-d1h0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g8ka1-d1h0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cz4a1-d1g8k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g8ka1-d2na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tmo_1-d2na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eu1a</w:t>
      </w:r>
      <w:r w:rsidRPr="00FE316C">
        <w:rPr>
          <w:rFonts w:ascii="Courier New" w:hAnsi="Courier New" w:cs="Courier New"/>
        </w:rPr>
        <w:t>1-d1kq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h0ha1-d1tmo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kqfa1-d1tmo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eu1a1-d1h0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0/reference/d1g8ka1-d1tmo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btn__-d1qq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</w:t>
      </w:r>
      <w:r w:rsidRPr="00FE316C">
        <w:rPr>
          <w:rFonts w:ascii="Courier New" w:hAnsi="Courier New" w:cs="Courier New"/>
        </w:rPr>
        <w:t>e/d1ddma_-d1mi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eaza_-d1qq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eaza_-d1ma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ddma_-d1gg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btn__-d1pl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eaza_-d1fh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</w:t>
      </w:r>
      <w:r w:rsidRPr="00FE316C">
        <w:rPr>
          <w:rFonts w:ascii="Courier New" w:hAnsi="Courier New" w:cs="Courier New"/>
        </w:rPr>
        <w:t>reference/d1pls__-d1qq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dyna_-d1pl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1/reference/d1h4ra2-d1mi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jv4a_-d1jz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beba_-d1dz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ifc__-d1o1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33/reference/d1cbs__-d1md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33/reference/d1ew3a_-d1jz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hms__-d1o1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beba_-d1jz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kqwa_-d1md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ggla_-d1o1va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3/reference/d1b56__-d1if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5/reference/d1fbl_1-d1it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5/reference/d1itva_-d1pe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6/reference/d1eur__-d1n1t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6/reference/d1eur__-d2sli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6/reference/d1eur__-d3</w:t>
      </w:r>
      <w:r w:rsidRPr="00FE316C">
        <w:rPr>
          <w:rFonts w:ascii="Courier New" w:hAnsi="Courier New" w:cs="Courier New"/>
        </w:rPr>
        <w:t>si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6/reference/d1n1ta2-d2sli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6/reference/d2sli_2-d3si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7/reference/d1nr0a1-d1p22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7/reference/d1p22a2-d1tb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ea9c2-d1hx0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</w:t>
      </w:r>
      <w:r w:rsidRPr="00FE316C">
        <w:rPr>
          <w:rFonts w:ascii="Courier New" w:hAnsi="Courier New" w:cs="Courier New"/>
        </w:rPr>
        <w:t>gcya1-d1qho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bag_1-d1ji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g5aa1-d1m7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iv8a1-d7taa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hx0a1-d1ji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bag_1-d1jae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</w:t>
      </w:r>
      <w:r w:rsidRPr="00FE316C">
        <w:rPr>
          <w:rFonts w:ascii="Courier New" w:hAnsi="Courier New" w:cs="Courier New"/>
        </w:rPr>
        <w:t>rence/d1m53a1-d1m7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ktba1-d1m53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8/reference/d1bag_1-d1g94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39/reference/d1eg3a3-d1i5hw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1/reference/d1ciy_2-d1ji6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3/reference/d1bhe__-d1hg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43/reference/d1bhe__-d1k5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3/reference/d1bn8a_-d1qc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3/reference/d1hg8a_-d1jt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3/reference/d1hg8a_-d1rmg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kk6a_-d1lx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kk6a_-d3td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krra_-d1lx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krra_-d1qr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lxa__-d1oc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ocxa_-d1qr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ocxa_-d3td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4/reference/d1qrea_-d3tdt_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5/reference/d1fi2a_-d1lr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5/reference/d1fi2a_-d1od5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5/reference/d1fxza2-d1m4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6/reference/d1gp6a_-d1od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cx4a1-d1o7f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cx4a</w:t>
      </w:r>
      <w:r w:rsidRPr="00FE316C">
        <w:rPr>
          <w:rFonts w:ascii="Courier New" w:hAnsi="Courier New" w:cs="Courier New"/>
        </w:rPr>
        <w:t>1-d1o7f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ft9a2-d1i5z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i5za2-d1o7f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i5za2-d1o7f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i5za2-d1rgs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o7fa2-d1rgs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</w:t>
      </w:r>
      <w:r w:rsidRPr="00FE316C">
        <w:rPr>
          <w:rFonts w:ascii="Courier New" w:hAnsi="Courier New" w:cs="Courier New"/>
        </w:rPr>
        <w:t>e/d1o7fa2-d1rg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7/reference/d1o7fa3-d1rgs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fyc__-d1k8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48/reference/d1fyc__-d1qj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bdo__-d1k8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dd2a_-d1k8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</w:t>
      </w:r>
      <w:r w:rsidRPr="00FE316C">
        <w:rPr>
          <w:rFonts w:ascii="Courier New" w:hAnsi="Courier New" w:cs="Courier New"/>
        </w:rPr>
        <w:t>reference/d1dd2a_-d1fy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bdo__-d1gh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bdo__-d1la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ghk__-d1la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dd2a_-d1ht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8/reference/d1bdo__-d1ht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49/reference/d1dv1a1-d1e2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49/reference/d1dv1a1-d1kjq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2/reference/d1dun__-d1eu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2/reference/d1euwa_-d1f7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2/reference/d1euwa_-d1og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2/reference/d1f7da_-d1ogha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2/reference/d1mq7a_-d1og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3/reference/d1hg3a_-d1ly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3/reference/d1hg3a_-d1n5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a53__-d1thf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dbta_-d1dq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dbta_-d1</w:t>
      </w:r>
      <w:r w:rsidRPr="00FE316C">
        <w:rPr>
          <w:rFonts w:ascii="Courier New" w:hAnsi="Courier New" w:cs="Courier New"/>
        </w:rPr>
        <w:t>km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dqwa_-d1ei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eixa_-d1km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km3a_-d1kv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4/reference/d1rpxa_-d1thf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5/reference/d1ep3a_-d1gv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5/reference/d1</w:t>
      </w:r>
      <w:r w:rsidRPr="00FE316C">
        <w:rPr>
          <w:rFonts w:ascii="Courier New" w:hAnsi="Courier New" w:cs="Courier New"/>
        </w:rPr>
        <w:t>gvoa_-d1o94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exba_-d1gv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exba_-d1hq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exba_-d1j9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gvea_-d1hq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gvea_-d1j9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</w:t>
      </w:r>
      <w:r w:rsidRPr="00FE316C">
        <w:rPr>
          <w:rFonts w:ascii="Courier New" w:hAnsi="Courier New" w:cs="Courier New"/>
        </w:rPr>
        <w:t>rence/d1gvea_-d1lq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hqta_-d1lq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6/reference/d1j96a_-d1lq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e43a2-d1lw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g5aa2-d1uok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hxja_-d1qv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57/reference/d1ji1a3-d1pam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m53a2-d1qho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e43a2-d1ji1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e43a2-d1pam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lwha2-d7taa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eh9a3-d1ji1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7/reference/d1bf2_3-d1gj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9/reference/d1dhpa_-d1f7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9/reference/d1dhpa_-d1hl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9/reference/d1i2oa_-d1l6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9/reference/d1jcla_-d1mz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59/reference/d1jcla_-d1n7k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0/reference/d1ec7a1-d2mnr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0/reference/d1jpdx1-d1muc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0/reference/d1jpdx1-d2chr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0/reference/d1jpma1-d1muc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60/reference/d1jpma1-d2chr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0/reference/d1jpma</w:t>
      </w:r>
      <w:r w:rsidRPr="00FE316C">
        <w:rPr>
          <w:rFonts w:ascii="Courier New" w:hAnsi="Courier New" w:cs="Courier New"/>
        </w:rPr>
        <w:t>1-d2mnr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0/reference/d1muca1-d2mnr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2/reference/d1a0ca_-d1mu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eny__-d1g0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ek6a_-d1ja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b16a_-d1ja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</w:t>
      </w:r>
      <w:r w:rsidRPr="00FE316C">
        <w:rPr>
          <w:rFonts w:ascii="Courier New" w:hAnsi="Courier New" w:cs="Courier New"/>
        </w:rPr>
        <w:t>e/d1g0oa_-d1hx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kewa_-d1n5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eny__-d1fm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g0oa_-d1h5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eny__-d1ja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reference/d1eno__-d1ja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6/</w:t>
      </w:r>
      <w:r w:rsidRPr="00FE316C">
        <w:rPr>
          <w:rFonts w:ascii="Courier New" w:hAnsi="Courier New" w:cs="Courier New"/>
        </w:rPr>
        <w:t>reference/d1n5da_-d1oa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ebda2-d1fl2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ebda2-d1ges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jeha2-d1vdc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feca2-d1je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cjca1-d3gr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67/reference/d1d7ya2-d1fec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gesa2-d1nhp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h6va2-d1ojt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mo9a2-d3gr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7/reference/d1d7ya2-d1eb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68/reference/d1oc7a_-d1tml_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0/reference/d1a4ya_-d1fq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0/reference/d1a4ya_-d1yr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h6ta2-d1oz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a9na_-d1p9ag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h6ua2-d1nql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h6ua2-d1</w:t>
      </w:r>
      <w:r w:rsidRPr="00FE316C">
        <w:rPr>
          <w:rFonts w:ascii="Courier New" w:hAnsi="Courier New" w:cs="Courier New"/>
        </w:rPr>
        <w:t>p9ag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a9na_-d1jl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igra1-d1m6b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h6ua2-d1ko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m6ba2-d1nql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h6ua2-d1oz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1/reference/d1</w:t>
      </w:r>
      <w:r w:rsidRPr="00FE316C">
        <w:rPr>
          <w:rFonts w:ascii="Courier New" w:hAnsi="Courier New" w:cs="Courier New"/>
        </w:rPr>
        <w:t>a9na_-d1h6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rence/d1dcia_-d1hz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rence/d1dcia_-d1nz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rence/d1dcia_-d1o8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rence/d1hzda_-d1nz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rence/d1hzda_-d1o8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</w:t>
      </w:r>
      <w:r w:rsidRPr="00FE316C">
        <w:rPr>
          <w:rFonts w:ascii="Courier New" w:hAnsi="Courier New" w:cs="Courier New"/>
        </w:rPr>
        <w:t>rence/d1nzya_-d1o8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2/reference/d1on3a1-d1on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3/reference/d1cdza_-d1dgtb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3/reference/d1cdza_-d1in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4/reference/d1c2ya_-d1di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4/reference/d1c2ya_-d1ej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74/reference/d1di0a_-d1ej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4/reference/d1di0a_-d1hq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4/reference/d1di0a_-d1kz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5/reference/d1l9ga_-d1mu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mvoa_-d1tmy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a04a2-d1a2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76/reference/d1a04a2-d1na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a04a2-d1dz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b00a_-d1db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a04a2-d1b0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dz3a_-d1nt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dbwa_-d1ntr_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a2oa1-d1na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6/reference/d1dbwa_-d1mv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2fcr__-d5nu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f4pa_-d1ja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e5da1-d5nu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ag9a</w:t>
      </w:r>
      <w:r w:rsidRPr="00FE316C">
        <w:rPr>
          <w:rFonts w:ascii="Courier New" w:hAnsi="Courier New" w:cs="Courier New"/>
        </w:rPr>
        <w:t>_-d5nu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ja1a2-d2fc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bvyf_-d1f4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f4pa_-d5nu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oboa_-d5nu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e/d1ja1a2-d1ob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7/referenc</w:t>
      </w:r>
      <w:r w:rsidRPr="00FE316C">
        <w:rPr>
          <w:rFonts w:ascii="Courier New" w:hAnsi="Courier New" w:cs="Courier New"/>
        </w:rPr>
        <w:t>e/d1fuea_-d1ja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8/reference/d1bmta2-d1cc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8/reference/d1ccwa_-d7req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9/reference/d1es9a_-d1es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79/reference/d1es9a_-d1k7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gpma2-d1i7q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</w:t>
      </w:r>
      <w:r w:rsidRPr="00FE316C">
        <w:rPr>
          <w:rFonts w:ascii="Courier New" w:hAnsi="Courier New" w:cs="Courier New"/>
        </w:rPr>
        <w:t>reference/d1gpma2-d1k9vf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gpma2-d1ka9h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gpma2-d1l9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gpma2-d1qdl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i7qb_-d1ka9h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k9vf_-d1l9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81/reference/d1k9vf_-d1qdl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1/reference/d1ka9h_-d1pe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a8p_2-d1f20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ddga2-d2cn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cqxa3-d1kr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a8p_2-d1que_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i7pa2-d1que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gvha3-d2pia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que_2-d2cn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a8p_2-d1cqx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1cqxa3-d2pia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2/reference/d2cnd_2-d2</w:t>
      </w:r>
      <w:r w:rsidRPr="00FE316C">
        <w:rPr>
          <w:rFonts w:ascii="Courier New" w:hAnsi="Courier New" w:cs="Courier New"/>
        </w:rPr>
        <w:t>pia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coza_-d1ej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coza_-d1ih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coza_-d1k4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coza_-d1qj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ej2a_-d1k4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</w:t>
      </w:r>
      <w:r w:rsidRPr="00FE316C">
        <w:rPr>
          <w:rFonts w:ascii="Courier New" w:hAnsi="Courier New" w:cs="Courier New"/>
        </w:rPr>
        <w:t>gtra2-d1j09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3/reference/d1jhda2-d1qj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4/reference/d1efpa1-d1j20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4/reference/d1efva1-d1o97d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5/reference/d1dnpa2-d1iqr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5/reference/d1dnpa2-d1np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5/refe</w:t>
      </w:r>
      <w:r w:rsidRPr="00FE316C">
        <w:rPr>
          <w:rFonts w:ascii="Courier New" w:hAnsi="Courier New" w:cs="Courier New"/>
        </w:rPr>
        <w:t>rence/d1dnpa2-d1qnf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5/reference/d1iqra2-d1np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85/reference/d1np7a2-d1qnf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6/reference/d1a9xa4-d1iow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6/reference/d1b6ra2-d1kjq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6/reference/d1e4ea1-d1gsa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86/reference/d1gsoa2-d1i7n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6/reference/d1gsoa2-d1kjq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efva2-d1jsc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d4oa_-d1m2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d4oa_-d1po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jsca1-d1o97d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efva2-d1zpd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d4oa_-d1ef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ovma1-d1zpd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m2ka_-d1pvd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jsca1-d1po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7/reference/d1efva2-d1m2k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9/reference/d1im5a_-d1nb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9/reference/d1im5a_-d1nf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9/reference/d1im5a_-d1ya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89/reference/d1nf9a_-d1ya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poxa2-d1pv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bfd_</w:t>
      </w:r>
      <w:r w:rsidRPr="00FE316C">
        <w:rPr>
          <w:rFonts w:ascii="Courier New" w:hAnsi="Courier New" w:cs="Courier New"/>
        </w:rPr>
        <w:t>2-d1ov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poxa3-d1zpd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jsca2-d1po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ovma2-d1po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jsca2-d1ov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bfd_2-d1pv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</w:t>
      </w:r>
      <w:r w:rsidRPr="00FE316C">
        <w:rPr>
          <w:rFonts w:ascii="Courier New" w:hAnsi="Courier New" w:cs="Courier New"/>
        </w:rPr>
        <w:t>e/d1jsca2-d1pv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bfd_2-d1po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0/reference/d1bfd_3-d1zpd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bg2__-d1mt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g6ha_-d1pf4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d2na_-d1eg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</w:t>
      </w:r>
      <w:r w:rsidRPr="00FE316C">
        <w:rPr>
          <w:rFonts w:ascii="Courier New" w:hAnsi="Courier New" w:cs="Courier New"/>
        </w:rPr>
        <w:t>reference/d1f60a3-d1hy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g2912-d1g6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cp2a_-d1hy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f60a3-d1mt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bg2__-d1oxs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1/reference/d1oxsc2-d1uaa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191/reference/d1bg2__-d1eg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ea7a_-d1ga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ic6a_-d1ot5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gt91_-d1ic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ea7a_-d1gt9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ga6a_-d1gci_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p8ja2-d1thm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ic6a_-d1p8j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gt91_-d1p8j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gci__-d1p8j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2/reference/d1ga6a_-d1thm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4/reference/d1eaf__-d3</w:t>
      </w:r>
      <w:r w:rsidRPr="00FE316C">
        <w:rPr>
          <w:rFonts w:ascii="Courier New" w:hAnsi="Courier New" w:cs="Courier New"/>
        </w:rPr>
        <w:t>cl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5/reference/d1d1qa_-d1jf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d5ra2-d1jl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d5ra2-d1lar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196/reference/d1d5ra2-d1ly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fpza_-d1mk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</w:t>
      </w:r>
      <w:r w:rsidRPr="00FE316C">
        <w:rPr>
          <w:rFonts w:ascii="Courier New" w:hAnsi="Courier New" w:cs="Courier New"/>
        </w:rPr>
        <w:t>jlna_-d1ly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lara1-d1ly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lara2-d1ly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6/reference/d1lyva_-d1vh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g7ea_-d1qu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hyua3-d2tr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</w:t>
      </w:r>
      <w:r w:rsidRPr="00FE316C">
        <w:rPr>
          <w:rFonts w:ascii="Courier New" w:hAnsi="Courier New" w:cs="Courier New"/>
        </w:rPr>
        <w:t>rence/d1a8l_2-d1me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a8l_2-d1kt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eeja1-d2tr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g7ea_-d1me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fb6a_-d1jf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eeja1-d1kt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198/reference/d1mek__-d1qu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8/reference/d1a8l_1-d1g7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9/reference/d1gpua3-d1l8a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9/reference/d1itza3-d1l8a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199/reference/d1l8aa3-d1qgd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atia1-d1kmm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atia1-d1nj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atia1-d1nj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atia1-d1qf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h4vb1-d1hc7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h4vb1-d1qe0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hc7a1-d1qe0a</w:t>
      </w:r>
      <w:r w:rsidRPr="00FE316C">
        <w:rPr>
          <w:rFonts w:ascii="Courier New" w:hAnsi="Courier New" w:cs="Courier New"/>
        </w:rPr>
        <w:t>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kmma1-d1qe0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2/reference/d1nj8a1-d1qf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3/reference/d1ckqa_-d1d0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3/reference/d1f1za2-d1m0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3/reference/d1f1za2-d1vs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3/reference/d1gefa</w:t>
      </w:r>
      <w:r w:rsidRPr="00FE316C">
        <w:rPr>
          <w:rFonts w:ascii="Courier New" w:hAnsi="Courier New" w:cs="Courier New"/>
        </w:rPr>
        <w:t>_-d1vs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3/reference/d1j23a_-d3pv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3/reference/d1m0da_-d1vs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4/reference/d1ddza1-d1ek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4/reference/d1ddza1-d1g5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4/reference/d1ekja_-d1g5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4/referenc</w:t>
      </w:r>
      <w:r w:rsidRPr="00FE316C">
        <w:rPr>
          <w:rFonts w:ascii="Courier New" w:hAnsi="Courier New" w:cs="Courier New"/>
        </w:rPr>
        <w:t>e/d1ekja_-d1i6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5/reference/d1bu6o1-d1ig8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5/reference/d1bupa2-d1nbw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5/reference/d1czan1-d1czan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5/reference/d1czan1-d1g99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5/reference/d1e4ft1-d1hu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6/</w:t>
      </w:r>
      <w:r w:rsidRPr="00FE316C">
        <w:rPr>
          <w:rFonts w:ascii="Courier New" w:hAnsi="Courier New" w:cs="Courier New"/>
        </w:rPr>
        <w:t>reference/d1ih7a1-d1tg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6/reference/d1jl1a_-d1t7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6/reference/d1kfsa1-d1l3s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6/reference/d1kfsa1-d1qtm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6/reference/d1kfsa1-d1t7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6/reference/d1kfsa1-d1tgo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07/reference/d1fjgk_-d1il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9/reference/d1h8la2-d1jq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9/reference/d1h8la2-d1kwm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09/reference/d1h8la2-d1m4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a4ia2-d1edz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210/reference/d1b0aa2-d1edza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bgva2-d1hw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c1da2-d1gt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c1da2-d1hw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gtma2-d1le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hwxa2-d1le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0/reference/d1npya2-d1</w:t>
      </w:r>
      <w:r w:rsidRPr="00FE316C">
        <w:rPr>
          <w:rFonts w:ascii="Courier New" w:hAnsi="Courier New" w:cs="Courier New"/>
        </w:rPr>
        <w:t>nyt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bif_2-d1e5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bif_2-d1fz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bif_2-d1h2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bif_2-d3pgm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e58a_-d1h2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</w:t>
      </w:r>
      <w:r w:rsidRPr="00FE316C">
        <w:rPr>
          <w:rFonts w:ascii="Courier New" w:hAnsi="Courier New" w:cs="Courier New"/>
        </w:rPr>
        <w:t>fzta_-d1h2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h2ea_-d3pgm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1/reference/d1nd6a_-d3pgm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bzya_-d1dq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ecfa1-d1lh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bzya_-d1qb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</w:t>
      </w:r>
      <w:r w:rsidRPr="00FE316C">
        <w:rPr>
          <w:rFonts w:ascii="Courier New" w:hAnsi="Courier New" w:cs="Courier New"/>
        </w:rPr>
        <w:t>rence/d1gph11-d1lh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bd3a_-d1l1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dqna_-d1fs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bzya_-d1ec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lh0a_-d1qb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2/reference/d1fsga_-d1i5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212/reference/d1l1qa_-d1qb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3/reference/d1atza_-d1ij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3/reference/d1atza_-d1mf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3/reference/d1atza_-d1mj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3/reference/d1atza_-d1qc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3/reference/d1ijba_-d1mj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3/reference/d1mjna_-d1qc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i1na_-d1iy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g6q1_-d1nw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i1na_-d1ky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dcta_-d1f3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i1na_-d1ori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g6q1_-d1i1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g6q1_-d1nv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dl5a1-d1nv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f3la_-d1i9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4/reference/d1g38a_-d1jg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gdea</w:t>
      </w:r>
      <w:r w:rsidRPr="00FE316C">
        <w:rPr>
          <w:rFonts w:ascii="Courier New" w:hAnsi="Courier New" w:cs="Courier New"/>
        </w:rPr>
        <w:t>_-d3ta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gtxa_-d2gs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c7na_-d1o4s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2dkb__-d2gs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elua_-d1jf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elua_-d1j3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</w:t>
      </w:r>
      <w:r w:rsidRPr="00FE316C">
        <w:rPr>
          <w:rFonts w:ascii="Courier New" w:hAnsi="Courier New" w:cs="Courier New"/>
        </w:rPr>
        <w:t>e/d1gtxa_-d2dkb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gtxa_-d2oa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c7na_-d1gd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5/reference/d1ibja_-d1o4s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6/reference/d1e5ka_-d1h7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6/reference/d1e5ka_-d1hv9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</w:t>
      </w:r>
      <w:r w:rsidRPr="00FE316C">
        <w:rPr>
          <w:rFonts w:ascii="Courier New" w:hAnsi="Courier New" w:cs="Courier New"/>
        </w:rPr>
        <w:t>reference/d1ex9a_-d1ku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217/reference/d1mtza_-d1qt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llfa_-d1mx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ju3a2-d1l7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ju3a2-d1lns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l7aa_-d1lz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17/reference/d1jkma_-d1ll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c4xa_-d1ku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ea5a_-d1jk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7/reference/d1lzla_-d1mx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aoea_-d1d1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aoea_-d1vdra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d1ga_-d1df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d1ga_-d1dy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d1ga_-d1ra9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d1ga_-d1vd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dyr__-d1vd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dyr__-d3</w:t>
      </w:r>
      <w:r w:rsidRPr="00FE316C">
        <w:rPr>
          <w:rFonts w:ascii="Courier New" w:hAnsi="Courier New" w:cs="Courier New"/>
        </w:rPr>
        <w:t>df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ra9__-d3df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18/reference/d1vdra_-d3df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0/reference/d1b7ba_-d1gs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0/reference/d1e19a_-d1gs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1/reference/d1e4bp_-d1k0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3/reference/d1</w:t>
      </w:r>
      <w:r w:rsidRPr="00FE316C">
        <w:rPr>
          <w:rFonts w:ascii="Courier New" w:hAnsi="Courier New" w:cs="Courier New"/>
        </w:rPr>
        <w:t>cnza_-d1lw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3/reference/d1lwda_-d1xa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rence/d1a1s_2-d1ek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rence/d1a1s_2-d1ml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rence/d1duvg2-d1ml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rence/d1ekxa2-d1js1x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</w:t>
      </w:r>
      <w:r w:rsidRPr="00FE316C">
        <w:rPr>
          <w:rFonts w:ascii="Courier New" w:hAnsi="Courier New" w:cs="Courier New"/>
        </w:rPr>
        <w:t>rence/d1js1x1-d1ot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rence/d1js1x2-d1ot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4/reference/d1ml4a2-d1ot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5/reference/d1b74a1-d1jfl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5/reference/d1b74a2-d1jfl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5/reference/d1jfla1-d1jfl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226/reference/d1j6na_-d1qop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6/reference/d1j6na_-d1tdj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6/reference/d1qopb_-d1tdj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7/reference/d1c7qa_-d1ia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8/reference/d1g8ka2-d1tmo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8/reference/d1g8ka2-d2na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8/reference/d1tmo_2-d2na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a4sa_-d1ad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a4sa_-d1ez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ad3a_-d1eu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ad3a_-d1ky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ad3a_-d1o04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euha_-d1ez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ez0a_-d1o0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29/reference/d1ky8a_-d1o0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0/reference/d1k2yx1-d3pm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0/reference/d1k2yx2-d3pm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4/reference/d1doza</w:t>
      </w:r>
      <w:r w:rsidRPr="00FE316C">
        <w:rPr>
          <w:rFonts w:ascii="Courier New" w:hAnsi="Courier New" w:cs="Courier New"/>
        </w:rPr>
        <w:t>_-d1hr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4/reference/d1doza_-d1lb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5/reference/d1m1na_-d1mio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236/reference/d1gca__-d1jx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1gca__-d1jy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1gca__-d1rp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</w:t>
      </w:r>
      <w:r w:rsidRPr="00FE316C">
        <w:rPr>
          <w:rFonts w:ascii="Courier New" w:hAnsi="Courier New" w:cs="Courier New"/>
        </w:rPr>
        <w:t>e/d1gca__-d2dr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1gca__-d8ab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1jx6a_-d2dr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1jyea_-d2dr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1rpja_-d8ab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6/reference/d2dri__-d8ab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</w:t>
      </w:r>
      <w:r w:rsidRPr="00FE316C">
        <w:rPr>
          <w:rFonts w:ascii="Courier New" w:hAnsi="Courier New" w:cs="Courier New"/>
        </w:rPr>
        <w:t>reference/d1a8e__-d1sb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a99a_-d1j1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a99a_-d3mb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al3__-d1i6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amf__-d1atg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dpe__-d1je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37/reference/d1eu8a_-d3mb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jeta_-d1po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lst__-d1mq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7/reference/d1mqda_-d1wd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hzpa1-d1kas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hzpa1-d1ox0a1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e5ma1-d1hz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kas_1-d1m3k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e5ma2-d1ub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e5ma1-d1hn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kas_1-d1mz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m3ka2-d1</w:t>
      </w:r>
      <w:r w:rsidRPr="00FE316C">
        <w:rPr>
          <w:rFonts w:ascii="Courier New" w:hAnsi="Courier New" w:cs="Courier New"/>
        </w:rPr>
        <w:t>mzj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m3ka1-d1ub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8/reference/d1afwa2-d1m3k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9/reference/d1aln_1-d1ua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39/reference/d1jtka_-d1ua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0/reference/d1a2pa_-d1ln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1/reference/d1</w:t>
      </w:r>
      <w:r w:rsidRPr="00FE316C">
        <w:rPr>
          <w:rFonts w:ascii="Courier New" w:hAnsi="Courier New" w:cs="Courier New"/>
        </w:rPr>
        <w:t>53l__-d1qsa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1/reference/d1chka_-d1qg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2cb5a_-d7pc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gmya_-d1me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cvza_-d3gcb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deua_-d1me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</w:t>
      </w:r>
      <w:r w:rsidRPr="00FE316C">
        <w:rPr>
          <w:rFonts w:ascii="Courier New" w:hAnsi="Courier New" w:cs="Courier New"/>
        </w:rPr>
        <w:t>rence/d1f13a4-d1iw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deua_-d1l9n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g0da4-d1iw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deua_-d1iw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gmya_-d2cb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2/reference/d1gmya_-d7pc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245/reference/d1b3aa_-d1qg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doka_-d3il8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b3aa_-d3il8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b3aa_-d1do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f2la_-d2hc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m8aa_-d2hcc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el0a_-d3il8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g2ta_-d1m8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j9oa_-d1tv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5/reference/d1b3aa_-d1f2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246/reference/d1dz1a_-d1e0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6/reference/d1dz1a_-d1kna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6/reference/d1e0ba_-d1kn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6/reference/d1g6za_-d1kn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47/reference/d1d9na_-d1qk9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0/reference/d1h72c1-d1kkh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0/reference/d1p42a1-d1pkp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a5r_</w:t>
      </w:r>
      <w:r w:rsidRPr="00FE316C">
        <w:rPr>
          <w:rFonts w:ascii="Courier New" w:hAnsi="Courier New" w:cs="Courier New"/>
        </w:rPr>
        <w:t>_-d1mg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euvb_-d1mg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gg3a3-d1h4r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gnua_-d1j8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gnua_-d1mg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h4ra3-d1h8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</w:t>
      </w:r>
      <w:r w:rsidRPr="00FE316C">
        <w:rPr>
          <w:rFonts w:ascii="Courier New" w:hAnsi="Courier New" w:cs="Courier New"/>
        </w:rPr>
        <w:t>e/d1h8ca_-d1i4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h8ca_-d1lm8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j8ca_-d1lm8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1/reference/d1j8ca_-d1m9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3/reference/d1f0za_-d1fm0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3/reference/d1f0za_-d1jsb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</w:t>
      </w:r>
      <w:r w:rsidRPr="00FE316C">
        <w:rPr>
          <w:rFonts w:ascii="Courier New" w:hAnsi="Courier New" w:cs="Courier New"/>
        </w:rPr>
        <w:t>reference/d1b9ra_-d1cz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doi__-d1pu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hlra2-d2pia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doi__-d1fe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hlra2-d1nek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czpa_-d2pia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54/reference/d1doi__-d2pia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fo4a2-d1nek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feha2-d1l5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4/reference/d1e9ma_-d1l5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eu3a2-d3ts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et9a2-d3tss_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an8_2-d1m4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3seb_2-d3ts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eu3a2-d3seb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enfa2-d3ts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an8_2-d3seb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an8_2-d3</w:t>
      </w:r>
      <w:r w:rsidRPr="00FE316C">
        <w:rPr>
          <w:rFonts w:ascii="Courier New" w:hAnsi="Courier New" w:cs="Courier New"/>
        </w:rPr>
        <w:t>tss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an8_2-d1et9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6/reference/d1et9a2-d1m4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7/reference/d1an9a2-d1ng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7/reference/d1c0pa2-d1ng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cewi_-d1eq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</w:t>
      </w:r>
      <w:r w:rsidRPr="00FE316C">
        <w:rPr>
          <w:rFonts w:ascii="Courier New" w:hAnsi="Courier New" w:cs="Courier New"/>
        </w:rPr>
        <w:t>cewi_-d1mo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cewi_-d1stf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eqka_-d1g9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eqka_-d1mo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eqka_-d1stf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8/reference/d1g96a_-d1stf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</w:t>
      </w:r>
      <w:r w:rsidRPr="00FE316C">
        <w:rPr>
          <w:rFonts w:ascii="Courier New" w:hAnsi="Courier New" w:cs="Courier New"/>
        </w:rPr>
        <w:t>rence/d1a2va2-d1iv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a2va2-d1ksi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a2va2-d1oac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a2va3-d1ivw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a2va3-d1oac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ivwa2-d1oac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</w:t>
      </w:r>
      <w:r w:rsidRPr="00FE316C">
        <w:rPr>
          <w:rFonts w:ascii="Courier New" w:hAnsi="Courier New" w:cs="Courier New"/>
        </w:rPr>
        <w:t>259/reference/d1ksia2-d1oac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ksia3-d1oac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59/reference/d1oaca2-d1oac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0/reference/d1gy6a_-d1jk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0/reference/d1gy7a_-d1jk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0/reference/d1m98a2-d1nw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0/reference/d1m98a2-d1oc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k5na2-d3fr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c16a2-d3fr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hdma2-d1ia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c16a2-d1hyr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gzqa2-d1lqv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hyrc2-d1za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c16a2-d1de4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de4a2-d3fr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cd1a2-d3fru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1/reference/d1gzqa2-d1za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j7da</w:t>
      </w:r>
      <w:r w:rsidRPr="00FE316C">
        <w:rPr>
          <w:rFonts w:ascii="Courier New" w:hAnsi="Courier New" w:cs="Courier New"/>
        </w:rPr>
        <w:t>_-d2aa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c4zd_-d1i7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j7da_-d2ucz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fzya_-d1j7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c4zd_-d1kp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i7ka_-d1kp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</w:t>
      </w:r>
      <w:r w:rsidRPr="00FE316C">
        <w:rPr>
          <w:rFonts w:ascii="Courier New" w:hAnsi="Courier New" w:cs="Courier New"/>
        </w:rPr>
        <w:t>e/d1j7da_-d1ja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j7da_-d1qc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c4zd_-d1j7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2/reference/d1i7ka_-d1j7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j6ya_-d1m5y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jnsa_-d1m5y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</w:t>
      </w:r>
      <w:r w:rsidRPr="00FE316C">
        <w:rPr>
          <w:rFonts w:ascii="Courier New" w:hAnsi="Courier New" w:cs="Courier New"/>
        </w:rPr>
        <w:t>reference/d1ix5a_-d1l1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jvwa_-d1kt1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l1pa_-d1pb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hxva_-d1ix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ix5a_-d1jns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fd9a_-d1l1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64/reference/d1eq3a_-d1m5y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4/reference/d1m5ya2-d1pin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goia3-d1hj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hjxa2-d1it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hjxa2-d1jn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hjxa2-d1kfwa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goia3-d1jn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goia3-d1ll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edqa3-d1hj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edqa3-d1goi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kfwa2-d1ll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5/reference/d1jnda2-d1</w:t>
      </w:r>
      <w:r w:rsidRPr="00FE316C">
        <w:rPr>
          <w:rFonts w:ascii="Courier New" w:hAnsi="Courier New" w:cs="Courier New"/>
        </w:rPr>
        <w:t>kf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f1ua1-d1kw3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f1ua1-d1mpy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kw3b2-d1mpy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ecsa_-d1lq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f1ua2-d1mpy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</w:t>
      </w:r>
      <w:r w:rsidRPr="00FE316C">
        <w:rPr>
          <w:rFonts w:ascii="Courier New" w:hAnsi="Courier New" w:cs="Courier New"/>
        </w:rPr>
        <w:t>f1ua1-d1qi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lqpa_-d1qi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266/reference/d1cjxa1-d1qi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kw3b2-d1mpy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66/reference/d1ecsa_-d1qt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0/reference/d1o4ua2-d1qa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0/refe</w:t>
      </w:r>
      <w:r w:rsidRPr="00FE316C">
        <w:rPr>
          <w:rFonts w:ascii="Courier New" w:hAnsi="Courier New" w:cs="Courier New"/>
        </w:rPr>
        <w:t>rence/d1o4ua2-d1qpo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1/reference/d1buoa_-d1t1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1/reference/d1buoa_-d3kv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1/reference/d1fs1b2-d1hv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2/reference/d1efub4-d1tf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3/reference/d1coja2-d1gv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273/reference/d1coja2-d1kkc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qu6a1-d1stu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di2a_-d1qu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kn0a_-d1o0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di2a_-d1o0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fjge2-d1qu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di2a_-d1stu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o0wa2-d1pkp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pkp_2-d1qu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o0wa2-d1stu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4/reference/d1o0wa2-d1qu6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k1ga_-d1khma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khma_-d2fm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dtja_-d1j4w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j4wa2-d1k1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j4wa2-d2fmr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j4wa1-d1kh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j4wa</w:t>
      </w:r>
      <w:r w:rsidRPr="00FE316C">
        <w:rPr>
          <w:rFonts w:ascii="Courier New" w:hAnsi="Courier New" w:cs="Courier New"/>
        </w:rPr>
        <w:t>2-d1vig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j4wa1-d1vig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khma_-d1vig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5/reference/d1j4wa1-d1j4w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6/reference/d1egaa2-d1fjgc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6/reference/d1egaa2-d1hh2p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6/referenc</w:t>
      </w:r>
      <w:r w:rsidRPr="00FE316C">
        <w:rPr>
          <w:rFonts w:ascii="Courier New" w:hAnsi="Courier New" w:cs="Courier New"/>
        </w:rPr>
        <w:t>e/d1fjgc1-d1k0r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6/reference/d1k0ra2-d1k0r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7/reference/d1jpma2-d2mnr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7/reference/d1onea2-d2mnr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fxra_-d1kqf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blu__-d1kek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</w:t>
      </w:r>
      <w:r w:rsidRPr="00FE316C">
        <w:rPr>
          <w:rFonts w:ascii="Courier New" w:hAnsi="Courier New" w:cs="Courier New"/>
        </w:rPr>
        <w:t>reference/d1fxra_-d7fd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hfel2-d1jnr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fxd__-d1h0h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jnrb_-d1kek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fxra_-d1h0h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fxra_-d1jnr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278/reference/d1feha3-d7fd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8/reference/d1feha3-d1fx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9/reference/d1aye_2-d1jq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9/reference/d1aye_2-d1kw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9/reference/d1itpa_-d1sc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79/reference/d1jqga2-d1kwma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o0pa_-d2ms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fxla1-d1qm9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nu4a_-d1o0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283/reference/d1fjeb2-d1nu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cvja2-d1u2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b7fa2-d1</w:t>
      </w:r>
      <w:r w:rsidRPr="00FE316C">
        <w:rPr>
          <w:rFonts w:ascii="Courier New" w:hAnsi="Courier New" w:cs="Courier New"/>
        </w:rPr>
        <w:t>hd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l3ka1-d1o0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cvja2-d2ms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u2fa_-d2u1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3/reference/d1oo0b_-d2u2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aw0__-d1k0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</w:t>
      </w:r>
      <w:r w:rsidRPr="00FE316C">
        <w:rPr>
          <w:rFonts w:ascii="Courier New" w:hAnsi="Courier New" w:cs="Courier New"/>
        </w:rPr>
        <w:t>cc8a_-d1jw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fvqa_-d1jw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aw0__-d1fv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cc8a_-d1k0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afj__-d1fe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jwwa_-d1k0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</w:t>
      </w:r>
      <w:r w:rsidRPr="00FE316C">
        <w:rPr>
          <w:rFonts w:ascii="Courier New" w:hAnsi="Courier New" w:cs="Courier New"/>
        </w:rPr>
        <w:t>rence/d1fe0a_-d1fv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afj__-d1aw0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5/reference/d1cpza_-d1fv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87/reference/d1kkha2-d1kv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0/reference/d1dm9a_-d1fjgd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0/reference/d1dm9a_-d1h3f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290/reference/d1dm9a_-d1jh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0/reference/d1fjgd_-d1jh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6/reference/d1ck9a_-d1jj2f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8/reference/d1j5pa3-d1nvm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feca3-d1lvl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dxla3-d3grs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h6va3-d1mo9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mo9a3-d3lad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mo9a3-d3grs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h6va3-d1ojt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ebda3-d1mo9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lvl_3-d3grs_</w:t>
      </w:r>
      <w:r w:rsidRPr="00FE316C">
        <w:rPr>
          <w:rFonts w:ascii="Courier New" w:hAnsi="Courier New" w:cs="Courier New"/>
        </w:rPr>
        <w:t>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h6va3-d3lad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299/reference/d1nhp_3-d1ojt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0/reference/d1jroa3-d1n62c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2/reference/d1f5va_-d1ic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2/reference/d1f5va_-d1no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2/reference/d1icra</w:t>
      </w:r>
      <w:r w:rsidRPr="00FE316C">
        <w:rPr>
          <w:rFonts w:ascii="Courier New" w:hAnsi="Courier New" w:cs="Courier New"/>
        </w:rPr>
        <w:t>_-d1no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2/reference/d1nox__-d1vf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ast__-d1g1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ast__-d1kapp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eb6a_-d1k9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eb6a_-d1i1ip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</w:t>
      </w:r>
      <w:r w:rsidRPr="00FE316C">
        <w:rPr>
          <w:rFonts w:ascii="Courier New" w:hAnsi="Courier New" w:cs="Courier New"/>
        </w:rPr>
        <w:t>e/d1eb6a_-d1g1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jk3a_-d1k7i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ast__-d1k7i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gkda_-d1kapp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c7ka_-d1jk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3/reference/d1c7ka_-d1kapp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4/</w:t>
      </w:r>
      <w:r w:rsidRPr="00FE316C">
        <w:rPr>
          <w:rFonts w:ascii="Courier New" w:hAnsi="Courier New" w:cs="Courier New"/>
        </w:rPr>
        <w:t>reference/d1h41a2-d1ja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4/reference/d1h41a2-d1qba_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4/reference/d1jaka2-d1qba_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ayaa_-d1mil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ju5a_-d1m6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05/reference/d1d4ta_-d1jw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305/reference/d1d4ta_-d1opk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a81a1-d1d4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a09a_-d2pl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fu6a_-d2pl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ayaa_-d1m6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ju5a_-d2cbla3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5/reference/d1d4ta_-d1lk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8/reference/d1b9la_-d1dhn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9/reference/d12asa_-d1b8a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9/reference/d12asa_-d1eo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9/reference/d1eova2-d1jjcb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09/reference/d1jjca_-d1</w:t>
      </w:r>
      <w:r w:rsidRPr="00FE316C">
        <w:rPr>
          <w:rFonts w:ascii="Courier New" w:hAnsi="Courier New" w:cs="Courier New"/>
        </w:rPr>
        <w:t>jjcb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0/reference/d1mk4a_-d1qs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0/reference/d1n71a_-d1qs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d0na5-d1jhw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d0na5-d1d0na6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d0na6-d1d4xg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</w:t>
      </w:r>
      <w:r w:rsidRPr="00FE316C">
        <w:rPr>
          <w:rFonts w:ascii="Courier New" w:hAnsi="Courier New" w:cs="Courier New"/>
        </w:rPr>
        <w:t>d0na6-d1jhw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ak7__-d1m4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f7sa_-d1m4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d0na3-d1d0n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d0na4-d1d0n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rence/d1ak7__-d1hqz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1/refe</w:t>
      </w:r>
      <w:r w:rsidRPr="00FE316C">
        <w:rPr>
          <w:rFonts w:ascii="Courier New" w:hAnsi="Courier New" w:cs="Courier New"/>
        </w:rPr>
        <w:t>rence/d1d4xg_-d1jhw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2/reference/d1acf__-d1pne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2/reference/d1pne__-d1yp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3/reference/d1mc0a1-d1mc0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4/reference/d1ew0a_-d1jn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4/reference/d1ew0a_-d1n9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314/reference/d1ll8a_-d1ls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4/reference/d1lswa_-d1n9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5/reference/d1a3aa_-d1a6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6/reference/d1hzta_-d1kt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6/reference/d1hzta_-d1mu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6/reference/d1jkna_-d1k2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6/reference/d1jkna_-d1kt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6/reference/d1jkna_-d1mu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6/reference/d1ktga_-d1mu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7/reference/d1b5ea_-d1bk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7/reference/d1b5ea_-d1ti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bxda_-d1ei1a</w:t>
      </w:r>
      <w:r w:rsidRPr="00FE316C">
        <w:rPr>
          <w:rFonts w:ascii="Courier New" w:hAnsi="Courier New" w:cs="Courier New"/>
        </w:rPr>
        <w:t>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i58a_-d1kij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ei1a2-d1i5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i58a_-d1id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ei1a2-d1l0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ei1a2-d1id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bxda</w:t>
      </w:r>
      <w:r w:rsidRPr="00FE316C">
        <w:rPr>
          <w:rFonts w:ascii="Courier New" w:hAnsi="Courier New" w:cs="Courier New"/>
        </w:rPr>
        <w:t>_-d1i5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bxda_-d1l0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b63a2-d1l0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19/reference/d1kija2-d1l0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0/reference/d1bola_-d1io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0/reference/d1bola_-d1iq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0/referenc</w:t>
      </w:r>
      <w:r w:rsidRPr="00FE316C">
        <w:rPr>
          <w:rFonts w:ascii="Courier New" w:hAnsi="Courier New" w:cs="Courier New"/>
        </w:rPr>
        <w:t>e/d1iooa_-d1iq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20/reference/d1iooa_-d1uc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2/reference/d1az9_2-d1c2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2/reference/d1az9_2-d1ch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2/reference/d1az9_2-d1o0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2/reference/d1c22a_-d1chm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2/</w:t>
      </w:r>
      <w:r w:rsidRPr="00FE316C">
        <w:rPr>
          <w:rFonts w:ascii="Courier New" w:hAnsi="Courier New" w:cs="Courier New"/>
        </w:rPr>
        <w:t>reference/d1chma2-d1o0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4/reference/d1aisa1-d1ko9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8/reference/d1iz5a2-d1plq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8/reference/d1iz5a2-d2pol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9/reference/d1fo4a5-d1n62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29/reference/d1hlra4-d1n62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330/reference/d1ckv__-d1hq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1/reference/d1jj2e1-d1rl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1/reference/d1jj2e2-d1rl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1/reference/d1jj2e2-d1rl6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2/reference/d1a9xa6-d1e4e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2/reference/d1a9xa6-d1iow_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2/reference/d1ehia2-d1iow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apme_-d1b6c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koba_-d1op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m2ra_-d1p4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b6cb_-d1p4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apme_-d1</w:t>
      </w:r>
      <w:r w:rsidRPr="00FE316C">
        <w:rPr>
          <w:rFonts w:ascii="Courier New" w:hAnsi="Courier New" w:cs="Courier New"/>
        </w:rPr>
        <w:t>m2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blxa_-d1op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apme_-d1k2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p4oa_-d1ph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apme_-d1csn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3/reference/d1b6cb_-d1k2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4/reference/d1</w:t>
      </w:r>
      <w:r w:rsidRPr="00FE316C">
        <w:rPr>
          <w:rFonts w:ascii="Courier New" w:hAnsi="Courier New" w:cs="Courier New"/>
        </w:rPr>
        <w:t>hska1-d1uxy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4/reference/d1i19a2-d1n62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4/reference/d1jroa4-d1n62c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5/reference/d1f7la_-d1qr0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5/reference/d1ftha_-d1qr0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ryp1_-d1ry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</w:t>
      </w:r>
      <w:r w:rsidRPr="00FE316C">
        <w:rPr>
          <w:rFonts w:ascii="Courier New" w:hAnsi="Courier New" w:cs="Courier New"/>
        </w:rPr>
        <w:t>rence/d1pmaa_-d1ryp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iruk_-d1ryp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iruk_-d1j2qh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ryp1_-d1ryph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rypb_-d1ryp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ecfa2-d1gd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336/reference/d1rypf_-d1rypk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j2qh_-d1rypj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6/reference/d1rypf_-d1ryp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7/reference/d1a7ta_-d1m2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7/reference/d1a7ta_-d1qh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8/reference/d1g5ba_-d1jk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8/reference/d1g5ba_-d1ut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8/reference/d1ii7a_-d1nnw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8/reference/d1ii7a_-d1ut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a5z_2-d7md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ez4a2-d7md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llda2-d1o6za</w:t>
      </w:r>
      <w:r w:rsidRPr="00FE316C">
        <w:rPr>
          <w:rFonts w:ascii="Courier New" w:hAnsi="Courier New" w:cs="Courier New"/>
        </w:rPr>
        <w:t>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llda2-d2cm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guya2-d7md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39/reference/d1ez4a2-d2cm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ceqa2-d1ldn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ceqa2-d5md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ldna</w:t>
      </w:r>
      <w:r w:rsidRPr="00FE316C">
        <w:rPr>
          <w:rFonts w:ascii="Courier New" w:hAnsi="Courier New" w:cs="Courier New"/>
        </w:rPr>
        <w:t>2-d7md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39/reference/d1i0za2-d7mdh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abra_-d1d6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abra_-d1qi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d6aa_-d1gg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d6aa_-d1hw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</w:t>
      </w:r>
      <w:r w:rsidRPr="00FE316C">
        <w:rPr>
          <w:rFonts w:ascii="Courier New" w:hAnsi="Courier New" w:cs="Courier New"/>
        </w:rPr>
        <w:t>e/d1d6aa_-d1m2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ggpa_-d1qi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hwma_-d1qi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ift__-d1qi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m2ta_-d1qi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0/reference/d1mrj__-d1qi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</w:t>
      </w:r>
      <w:r w:rsidRPr="00FE316C">
        <w:rPr>
          <w:rFonts w:ascii="Courier New" w:hAnsi="Courier New" w:cs="Courier New"/>
        </w:rPr>
        <w:t>reference/d1a26_2-d1f0l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reference/d1a26_2-d1ik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reference/d1f0la2-d1gx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reference/d1f0la2-d1ik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reference/d1giqa1-d1qs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reference/d1giqa1-d1qs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341/reference/d1giqa2-d1qs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1/reference/d1qs1a1-d1qs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2/reference/d1chua3-d1qo8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2/reference/d1kssa3-d1qla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2/reference/d1neka3-d1qo8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g1ta1-d1tsg_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b6e__-d1byf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k9ja_-d1tn3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b08a1-d1jz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hq8a_-d1qd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e87a_-d1hq8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hq8a_-d1</w:t>
      </w:r>
      <w:r w:rsidRPr="00FE316C">
        <w:rPr>
          <w:rFonts w:ascii="Courier New" w:hAnsi="Courier New" w:cs="Courier New"/>
        </w:rPr>
        <w:t>jwi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b08a1-d1j34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g1ta1-d1j34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3/reference/d1jzna_-d1tn3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bsg__-d1e2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e25a_-d1mf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</w:t>
      </w:r>
      <w:r w:rsidRPr="00FE316C">
        <w:rPr>
          <w:rFonts w:ascii="Courier New" w:hAnsi="Courier New" w:cs="Courier New"/>
        </w:rPr>
        <w:t>e25a_-d1g6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e25a_-d4bl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ci9a_-d1mf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buea_-d1e2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es5a_-d1mf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es5a_-d1gh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</w:t>
      </w:r>
      <w:r w:rsidRPr="00FE316C">
        <w:rPr>
          <w:rFonts w:ascii="Courier New" w:hAnsi="Courier New" w:cs="Courier New"/>
        </w:rPr>
        <w:t>rence/d1e25a_-d1iy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6/reference/d1e25a_-d1m4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8/reference/d1buca2-d1is2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8/reference/d1is2a3-d1jqi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8/reference/d1is2a3-d3mdd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9/reference/d1g0ha_-d1ka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349/reference/d1g0ha_-d2hh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9/reference/d1inp__-d1ka1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9/reference/d1inp__-d2hh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9/reference/d1ka1a_-d1lb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49/reference/d1ka1a_-d2hh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49/reference/d1lbva_-d2hh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1/reference/d1daaa_-d1iy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1/reference/d1ekfa_-d1iye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2/reference/d1k1ea_-d1l6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2/reference/d1l6ra_-d1qq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2/reference/d1o08a_-d1qq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4/reference/d1a87__-d1cii_</w:t>
      </w:r>
      <w:r w:rsidRPr="00FE316C">
        <w:rPr>
          <w:rFonts w:ascii="Courier New" w:hAnsi="Courier New" w:cs="Courier New"/>
        </w:rPr>
        <w:t>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4/reference/d1cii_1-d1co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5/reference/d1ciy_3-d1i5p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5/reference/d1i5pa3-d1ji6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6/reference/d1ddba_-d1o0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6/reference/d1f16a_-d1k3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6/reference/d1f16a</w:t>
      </w:r>
      <w:r w:rsidRPr="00FE316C">
        <w:rPr>
          <w:rFonts w:ascii="Courier New" w:hAnsi="Courier New" w:cs="Courier New"/>
        </w:rPr>
        <w:t>_-d1o0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9/reference/d1a0tp_-d2mpr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59/reference/d2por__-d3prn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agg__-d1ni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cixa_-d1i2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axh__-d1ei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</w:t>
      </w:r>
      <w:r w:rsidRPr="00FE316C">
        <w:rPr>
          <w:rFonts w:ascii="Courier New" w:hAnsi="Courier New" w:cs="Courier New"/>
        </w:rPr>
        <w:t>e/d1koza_-d1qk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agg__-d1qk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i26a_-d1qk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nixa_-d1vt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axh__-d1ni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reference/d1i26a_-d1lu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1/</w:t>
      </w:r>
      <w:r w:rsidRPr="00FE316C">
        <w:rPr>
          <w:rFonts w:ascii="Courier New" w:hAnsi="Courier New" w:cs="Courier New"/>
        </w:rPr>
        <w:t>reference/d1agg__-d1ko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myn__-d1qk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jxca_-d1si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npia_-d1qk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cmr__-d1np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bcg__-d1sco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362/reference/d1aho__-d1jk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nrb__-d1ts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fjna_-d1qk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gps__-d1jxc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2/reference/d1ne5a_-d1tsk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3/reference/d1h59b_-d1nqla3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3/reference/d1igra3-d1nql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3/reference/d1m6ba4-d1nql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3/reference/d1n8yc4-d1nql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3/reference/d1nqla3-d1nql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4/reference/d1imt_1-d1lpb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4/reference/d1imt_1-d1</w:t>
      </w:r>
      <w:r w:rsidRPr="00FE316C">
        <w:rPr>
          <w:rFonts w:ascii="Courier New" w:hAnsi="Courier New" w:cs="Courier New"/>
        </w:rPr>
        <w:t>lpb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4/reference/d1imt_2-d1lpb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4/reference/d1lpba1-d1lpb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hz8a2-d1ijq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hae__-d1klo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fjsl_-d1xdtr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</w:t>
      </w:r>
      <w:r w:rsidRPr="00FE316C">
        <w:rPr>
          <w:rFonts w:ascii="Courier New" w:hAnsi="Courier New" w:cs="Courier New"/>
        </w:rPr>
        <w:t>jl9a_-d1klo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b9wa1-d1l3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hz8a2-d1urk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ijqa2-d3tgf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klil_-d1klo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5/reference/d1hz8a1-d1klo_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65/refe</w:t>
      </w:r>
      <w:r w:rsidRPr="00FE316C">
        <w:rPr>
          <w:rFonts w:ascii="Courier New" w:hAnsi="Courier New" w:cs="Courier New"/>
        </w:rPr>
        <w:t>rence/d1klo_3-d1l3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f94a_-d1kb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f94a_-d1m9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f94a_-d3eb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fas__-d1m9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ff4a_-d1m9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367/reference/d1ff4a_-d3ebx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hc9a_-d1m9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kbaa_-d1m9z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m9za_-d1tf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7/reference/d1m9za_-d1tg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f0__-d1tfxc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unb_-d1tocr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d0da_-d1g6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ik_1-d1d0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ktha_-d1tocr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aapa_-d1tocr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unb_-d1tfxc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ik_2-d1tocr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ik_1-d1bun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8/reference/d1bf0__-d1g6x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b8wa_-d1fd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h5oa_-d1ij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d6ba</w:t>
      </w:r>
      <w:r w:rsidRPr="00FE316C">
        <w:rPr>
          <w:rFonts w:ascii="Courier New" w:hAnsi="Courier New" w:cs="Courier New"/>
        </w:rPr>
        <w:t>_-d2bd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b8wa_-d1kj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b8wa_-d1sh1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dfna_-d2bds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h5oa_-d1kj6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ewsa_-d1ij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</w:t>
      </w:r>
      <w:r w:rsidRPr="00FE316C">
        <w:rPr>
          <w:rFonts w:ascii="Courier New" w:hAnsi="Courier New" w:cs="Courier New"/>
        </w:rPr>
        <w:t>e/d1dfna_-d1h5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69/reference/d1fd3a_-d1h5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2/reference/d1ejga_-d1nb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i71a_-d1l6j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kdu__-d1l6j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l6ja3-d1pm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</w:t>
      </w:r>
      <w:r w:rsidRPr="00FE316C">
        <w:rPr>
          <w:rFonts w:ascii="Courier New" w:hAnsi="Courier New" w:cs="Courier New"/>
        </w:rPr>
        <w:t>reference/d1bhta2-d1h8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h8pa2-d1kdu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ki0a3-d1l6j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h8pa2-d1pm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l6ja5-d5hp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3/reference/d1l6ja5-d1pml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373/reference/d1kdu__-d1ki0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ce3a_-d1tbrr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iw4a_-d1ldtl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iw4a_-d1lr7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iw4a_-d1sgp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nuba3-d1pce_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nuba3-d1tbrr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4/reference/d1nuba3-d1tgsi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hcnb_-d1jp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fl7b_-d2tg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fl7b_-d1hc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bnda_-d1</w:t>
      </w:r>
      <w:r w:rsidRPr="00FE316C">
        <w:rPr>
          <w:rFonts w:ascii="Courier New" w:hAnsi="Courier New" w:cs="Courier New"/>
        </w:rPr>
        <w:t>hc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fl7b_-d1lx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76/reference/d1fltv_-d1hcn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aoca_-d1jp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aoca_-d1bnd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hcna_-d2tg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6/reference/d1</w:t>
      </w:r>
      <w:r w:rsidRPr="00FE316C">
        <w:rPr>
          <w:rFonts w:ascii="Courier New" w:hAnsi="Courier New" w:cs="Courier New"/>
        </w:rPr>
        <w:t>hcnb_-d1lxi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g40a1-d1gpz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g40a3-d1quba5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g40a3-d1h03p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hfi__-d1qub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quba1-d1qub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</w:t>
      </w:r>
      <w:r w:rsidRPr="00FE316C">
        <w:rPr>
          <w:rFonts w:ascii="Courier New" w:hAnsi="Courier New" w:cs="Courier New"/>
        </w:rPr>
        <w:t>rence/d1gkna2-d1nw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ckla1-d1gkg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h03p1-d1hf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g40a4-d1nw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7/reference/d1g40a1-d1gkn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9/reference/d1atb__-d1hx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379/reference/d1coua_-d1hx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79/reference/d1eaic_-d1hx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d4va1-d1d4v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d4va1-d1ext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d4va1-d1oqdk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d4va1-d1oqek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d4va2-d1jma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exta1-d1ext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0/reference/d1exta2-d1jma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1/reference/d1e88a3-d1fbr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1/reference/d1e88a3-d1o9a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1/reference/d1fbr_1-d1tpg_</w:t>
      </w:r>
      <w:r w:rsidRPr="00FE316C">
        <w:rPr>
          <w:rFonts w:ascii="Courier New" w:hAnsi="Courier New" w:cs="Courier New"/>
        </w:rPr>
        <w:t>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1/reference/d1fbr_2-d1tpg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1/reference/d1o9aa1-d1o9a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1/reference/d1o9aa2-d1tpg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2/reference/d1hlqa_-d1is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2/reference/d1hpi__-d1isu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2/reference/d1isua</w:t>
      </w:r>
      <w:r w:rsidRPr="00FE316C">
        <w:rPr>
          <w:rFonts w:ascii="Courier New" w:hAnsi="Courier New" w:cs="Courier New"/>
        </w:rPr>
        <w:t>_-d1iua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2/reference/d1isua_-d2hi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tf3a1-d2gli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yuja_-d5znf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tf3a2-d2gli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tf3a3-d5znf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</w:t>
      </w:r>
      <w:r w:rsidRPr="00FE316C">
        <w:rPr>
          <w:rFonts w:ascii="Courier New" w:hAnsi="Courier New" w:cs="Courier New"/>
        </w:rPr>
        <w:t>e/d1njqa_-d1tf3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ncs__-d2gli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paa__-d1ubdc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tf3a1-d1ubdc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njqa_-d1paa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3/reference/d1zfd__-d2gli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</w:t>
      </w:r>
      <w:r w:rsidRPr="00FE316C">
        <w:rPr>
          <w:rFonts w:ascii="Courier New" w:hAnsi="Courier New" w:cs="Courier New"/>
        </w:rPr>
        <w:t>reference/d1dsza_-d1g47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g47a1-d1m3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lo1a_-d1ny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a7i_2-d1kb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g47a1-d7ga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g47a2-d1m3v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385/reference/d1iml_2-d1kb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j2oa2-d1m3v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5/reference/d1nypa1-d1nyp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85/reference/d1g47a2-d7gat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6/reference/d1dsva_-d1es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d0qa_-d1i50i2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d0qa_-d1pft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dl6a_-d1i50i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dl6a_-d1tf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i50i1-d1i50i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i50i1-d1qy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i50i2-d1</w:t>
      </w:r>
      <w:r w:rsidRPr="00FE316C">
        <w:rPr>
          <w:rFonts w:ascii="Courier New" w:hAnsi="Courier New" w:cs="Courier New"/>
        </w:rPr>
        <w:t>qy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i50i2-d1tf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pft__-d1qyp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8/reference/d1pft__-d1tfi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9/reference/d1dxga_-d1h7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9/reference/d1dxga_-d1lko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9/reference/d1</w:t>
      </w:r>
      <w:r w:rsidRPr="00FE316C">
        <w:rPr>
          <w:rFonts w:ascii="Courier New" w:hAnsi="Courier New" w:cs="Courier New"/>
        </w:rPr>
        <w:t>dxga_-d1rb9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89/reference/d1h7va_-d1ocrf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0/reference/d1jj22_-d1nv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0/reference/d1jj2y_-d1jj2z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g25a_-d1iy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g25a_-d1jm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</w:t>
      </w:r>
      <w:r w:rsidRPr="00FE316C">
        <w:rPr>
          <w:rFonts w:ascii="Courier New" w:hAnsi="Courier New" w:cs="Courier New"/>
        </w:rPr>
        <w:t>rence/d1jm7a_-d1rm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chc__-d1rm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chc__-d1fbv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jm7b_-d1rmd_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g25a_-d1ld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fbva4-d1ldjb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391/reference/d1bor__-d1iym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1/reference/d1chc__-d1g25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2/reference/d1dmc__-d1m0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2/reference/d1dmc__-d1qj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2/reference/d1fmya_-d1m0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2/reference/d1fmya_-d1qj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2/reference/d1jjda_-d1qj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2/reference/d1m0ga_-d1qjk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3/reference/d1e53a_-d1ptq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3/reference/d1kbea_-d1ptq_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4/reference/d1dvpa2-d1f6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4/reference/d1f62a_-d1joca</w:t>
      </w:r>
      <w:r w:rsidRPr="00FE316C">
        <w:rPr>
          <w:rFonts w:ascii="Courier New" w:hAnsi="Courier New" w:cs="Courier New"/>
        </w:rPr>
        <w:t>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4/reference/d1f62a_-d1vfy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4/reference/d1joca1-d1mm2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cqxa2-d1kzl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a8p_1-d2cnd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ddga1-d1jb9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i7pa</w:t>
      </w:r>
      <w:r w:rsidRPr="00FE316C">
        <w:rPr>
          <w:rFonts w:ascii="Courier New" w:hAnsi="Courier New" w:cs="Courier New"/>
        </w:rPr>
        <w:t>1-d1que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a8p_1-d1ddg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que_1-d2cnd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ep3b1-d2pia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a8p_1-d2pia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e/d1ep3b1-d2cnd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6/referenc</w:t>
      </w:r>
      <w:r w:rsidRPr="00FE316C">
        <w:rPr>
          <w:rFonts w:ascii="Courier New" w:hAnsi="Courier New" w:cs="Courier New"/>
        </w:rPr>
        <w:t>e/d1f20a1-d1i7p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ezva2-d1hr6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hr6a2-d1hr6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hr6a2-d1l0l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ezva1-d1hr6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397/reference/d1hr6a1-d1l0l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</w:t>
      </w:r>
      <w:r w:rsidRPr="00FE316C">
        <w:rPr>
          <w:rFonts w:ascii="Courier New" w:hAnsi="Courier New" w:cs="Courier New"/>
        </w:rPr>
        <w:t>reference/d1ezvb1-d1hr6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hr6b2-d1l0l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ezva2-d1l0l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hr6a1-d1l0l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7/reference/d1ezvb1-d1l0lb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398/reference/d1gjja1-d1gjj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</w:t>
      </w:r>
      <w:r w:rsidRPr="00FE316C">
        <w:rPr>
          <w:rFonts w:ascii="Courier New" w:hAnsi="Courier New" w:cs="Courier New"/>
        </w:rPr>
        <w:t>roup400/reference/d1mhna_-d1oi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0/reference/d1mhna_-d1oi1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1/reference/d1dcja_-d1jdq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1/reference/d1dcja_-d1je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1/reference/d1dcja_-d1pa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1/reference/d1jdqa_-d1je3a_.fa</w:t>
      </w:r>
      <w:r w:rsidRPr="00FE316C">
        <w:rPr>
          <w:rFonts w:ascii="Courier New" w:hAnsi="Courier New" w:cs="Courier New"/>
        </w:rPr>
        <w:t>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3/reference/d1hc7a3-d1nj8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4/reference/d1h1js_-d1kcf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6/reference/d1jida_-d1lng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7/reference/d1cb8a3-d1hn0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7/reference/d1cb8a3-d1n7o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7/reference/d1hn0a4-d1</w:t>
      </w:r>
      <w:r w:rsidRPr="00FE316C">
        <w:rPr>
          <w:rFonts w:ascii="Courier New" w:hAnsi="Courier New" w:cs="Courier New"/>
        </w:rPr>
        <w:t>j0m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7/reference/d1hn0a4-d1n7o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jjua4-d1kt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g0da1-d1l9n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a02n1-d1my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bf2_1-d1eut_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</w:t>
      </w:r>
      <w:r w:rsidRPr="00FE316C">
        <w:rPr>
          <w:rFonts w:ascii="Courier New" w:hAnsi="Courier New" w:cs="Courier New"/>
        </w:rPr>
        <w:t>imhc1-d1my7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j0ha1-d1ji1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m7xa1-d1so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bf2_1-d1m7x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ktja_-d1nep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08/reference/d1g0da1-d1kt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1/refe</w:t>
      </w:r>
      <w:r w:rsidRPr="00FE316C">
        <w:rPr>
          <w:rFonts w:ascii="Courier New" w:hAnsi="Courier New" w:cs="Courier New"/>
        </w:rPr>
        <w:t>rence/d1k4cc_-d1lnq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1/reference/d1lnqa2-d1p7b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4/reference/d1m56b2-d1ocrb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6/reference/d1ee8a2-d1k3x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6/reference/d1k3xa2-d1k82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6/reference/d1k3xa2-d1l1z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</w:t>
      </w:r>
      <w:r w:rsidRPr="00FE316C">
        <w:rPr>
          <w:rFonts w:ascii="Courier New" w:hAnsi="Courier New" w:cs="Courier New"/>
        </w:rPr>
        <w:t>416/reference/d1k3xa2-d1nnja2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7/reference/d1m9sa2-d1m9sa3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7/reference/d1m9sa3-d1m9sa4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8/reference/d1h3ia2-d1mvh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8/reference/d1h3ia2-d1n3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8/reference/d1mvha_-d1n3j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opoa_-d1sm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bev3_-d1qqp3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c8na_-d1ng0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bev1_-d1tmf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pvc3_-d1qqp3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pvc3_-d1tmf1</w:t>
      </w:r>
      <w:r w:rsidRPr="00FE316C">
        <w:rPr>
          <w:rFonts w:ascii="Courier New" w:hAnsi="Courier New" w:cs="Courier New"/>
        </w:rPr>
        <w:t>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ng0a_-d1opo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f2na_-d1sm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ng0a_-d1smv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19/reference/d1ihma_-d1pvc3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0/reference/d1c8da_-d1lp3a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1/reference/d1dzla</w:t>
      </w:r>
      <w:r w:rsidRPr="00FE316C">
        <w:rPr>
          <w:rFonts w:ascii="Courier New" w:hAnsi="Courier New" w:cs="Courier New"/>
        </w:rPr>
        <w:t>_-d1sva1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lastRenderedPageBreak/>
        <w:t>./group423/reference/d1iw7f1-d1l0oc_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3/reference/d1iw7f1-d1or7a1.fasta</w:t>
      </w:r>
    </w:p>
    <w:p w:rsidR="00000000" w:rsidRP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3/reference/d1ku3a_-d1or7a1.fasta</w:t>
      </w:r>
    </w:p>
    <w:p w:rsidR="00FE316C" w:rsidRDefault="00780B62" w:rsidP="00FE316C">
      <w:pPr>
        <w:pStyle w:val="PlainText"/>
        <w:rPr>
          <w:rFonts w:ascii="Courier New" w:hAnsi="Courier New" w:cs="Courier New"/>
        </w:rPr>
      </w:pPr>
      <w:r w:rsidRPr="00FE316C">
        <w:rPr>
          <w:rFonts w:ascii="Courier New" w:hAnsi="Courier New" w:cs="Courier New"/>
        </w:rPr>
        <w:t>./group425/reference/d1iw7f3-d1or7a2.fasta</w:t>
      </w:r>
    </w:p>
    <w:sectPr w:rsidR="00FE316C" w:rsidSect="00FE316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F1CF7"/>
    <w:rsid w:val="00780B62"/>
    <w:rsid w:val="00FE3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316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316C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10956</Words>
  <Characters>62452</Characters>
  <Application>Microsoft Office Word</Application>
  <DocSecurity>0</DocSecurity>
  <Lines>520</Lines>
  <Paragraphs>146</Paragraphs>
  <ScaleCrop>false</ScaleCrop>
  <Company/>
  <LinksUpToDate>false</LinksUpToDate>
  <CharactersWithSpaces>73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8:00Z</dcterms:created>
  <dcterms:modified xsi:type="dcterms:W3CDTF">2015-04-23T23:38:00Z</dcterms:modified>
</cp:coreProperties>
</file>